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6325D" w14:textId="77777777" w:rsidR="00CE5AB2" w:rsidRPr="00C814F3" w:rsidRDefault="00CE5AB2" w:rsidP="00CE5A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14F3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4DF6CF0F" w14:textId="77777777" w:rsidR="004A778F" w:rsidRPr="00735168" w:rsidRDefault="004A778F" w:rsidP="00CE5AB2">
      <w:pPr>
        <w:spacing w:after="0" w:line="240" w:lineRule="auto"/>
        <w:rPr>
          <w:rFonts w:ascii="Times New Roman" w:hAnsi="Times New Roman" w:cs="Times New Roman"/>
          <w:b/>
        </w:rPr>
      </w:pPr>
      <w:r w:rsidRPr="00735168">
        <w:rPr>
          <w:rFonts w:ascii="Times New Roman" w:hAnsi="Times New Roman" w:cs="Times New Roman"/>
          <w:b/>
        </w:rPr>
        <w:t>Appendix 1. Methods of nitrogen extraction.</w:t>
      </w:r>
    </w:p>
    <w:p w14:paraId="107251E9" w14:textId="68514350" w:rsidR="00CE5AB2" w:rsidRPr="00735168" w:rsidRDefault="00CE5AB2" w:rsidP="00CE5AB2">
      <w:pPr>
        <w:spacing w:after="0" w:line="240" w:lineRule="auto"/>
        <w:rPr>
          <w:rFonts w:ascii="Times New Roman" w:hAnsi="Times New Roman" w:cs="Times New Roman"/>
          <w:b/>
        </w:rPr>
      </w:pPr>
      <w:r w:rsidRPr="00735168">
        <w:rPr>
          <w:rFonts w:ascii="Times New Roman" w:hAnsi="Times New Roman" w:cs="Times New Roman"/>
          <w:b/>
        </w:rPr>
        <w:t>Table S1.</w:t>
      </w:r>
      <w:r w:rsidR="00E47211" w:rsidRPr="00735168">
        <w:rPr>
          <w:rFonts w:ascii="Times New Roman" w:hAnsi="Times New Roman" w:cs="Times New Roman"/>
          <w:b/>
        </w:rPr>
        <w:t xml:space="preserve"> Climactic conditions in the growth chamber.</w:t>
      </w:r>
    </w:p>
    <w:p w14:paraId="10904D26" w14:textId="4CE08A29" w:rsidR="0044619D" w:rsidRPr="00735168" w:rsidRDefault="0044619D" w:rsidP="00CE5AB2">
      <w:pPr>
        <w:spacing w:after="0" w:line="240" w:lineRule="auto"/>
        <w:rPr>
          <w:rFonts w:ascii="Times New Roman" w:hAnsi="Times New Roman" w:cs="Times New Roman"/>
          <w:b/>
        </w:rPr>
      </w:pPr>
      <w:r w:rsidRPr="00735168">
        <w:rPr>
          <w:rFonts w:ascii="Times New Roman" w:hAnsi="Times New Roman" w:cs="Times New Roman"/>
          <w:b/>
        </w:rPr>
        <w:t>Table S2. Summary of soil variables for each treatment.</w:t>
      </w:r>
    </w:p>
    <w:p w14:paraId="0CBD1ADC" w14:textId="59033436" w:rsidR="00CE5AB2" w:rsidRPr="00735168" w:rsidRDefault="00CE5AB2" w:rsidP="00CE5AB2">
      <w:pPr>
        <w:spacing w:after="0" w:line="240" w:lineRule="auto"/>
        <w:rPr>
          <w:rFonts w:ascii="Times New Roman" w:hAnsi="Times New Roman" w:cs="Times New Roman"/>
          <w:b/>
        </w:rPr>
      </w:pPr>
      <w:r w:rsidRPr="00735168">
        <w:rPr>
          <w:rFonts w:ascii="Times New Roman" w:hAnsi="Times New Roman" w:cs="Times New Roman"/>
          <w:b/>
        </w:rPr>
        <w:t>Table S</w:t>
      </w:r>
      <w:r w:rsidR="0044619D" w:rsidRPr="00735168">
        <w:rPr>
          <w:rFonts w:ascii="Times New Roman" w:hAnsi="Times New Roman" w:cs="Times New Roman"/>
          <w:b/>
        </w:rPr>
        <w:t>3</w:t>
      </w:r>
      <w:r w:rsidRPr="00735168">
        <w:rPr>
          <w:rFonts w:ascii="Times New Roman" w:hAnsi="Times New Roman" w:cs="Times New Roman"/>
          <w:b/>
        </w:rPr>
        <w:t xml:space="preserve">. </w:t>
      </w:r>
      <w:r w:rsidR="00E47211" w:rsidRPr="00735168">
        <w:rPr>
          <w:rFonts w:ascii="Times New Roman" w:hAnsi="Times New Roman" w:cs="Times New Roman"/>
          <w:b/>
        </w:rPr>
        <w:t xml:space="preserve">ANOVA table of </w:t>
      </w:r>
      <w:r w:rsidR="0012301A" w:rsidRPr="00735168">
        <w:rPr>
          <w:rFonts w:ascii="Times New Roman" w:hAnsi="Times New Roman" w:cs="Times New Roman"/>
          <w:b/>
        </w:rPr>
        <w:t>biomass and</w:t>
      </w:r>
      <w:r w:rsidR="00E47211" w:rsidRPr="00735168">
        <w:rPr>
          <w:rFonts w:ascii="Times New Roman" w:hAnsi="Times New Roman" w:cs="Times New Roman"/>
          <w:b/>
        </w:rPr>
        <w:t xml:space="preserve"> enzyme activity.</w:t>
      </w:r>
    </w:p>
    <w:p w14:paraId="4DBC1AC6" w14:textId="1D13DC66" w:rsidR="00CE5AB2" w:rsidRPr="00735168" w:rsidRDefault="00CE5AB2" w:rsidP="00CE5AB2">
      <w:pPr>
        <w:spacing w:after="0" w:line="240" w:lineRule="auto"/>
        <w:rPr>
          <w:rFonts w:ascii="Times New Roman" w:hAnsi="Times New Roman" w:cs="Times New Roman"/>
          <w:b/>
        </w:rPr>
      </w:pPr>
      <w:r w:rsidRPr="00735168">
        <w:rPr>
          <w:rFonts w:ascii="Times New Roman" w:hAnsi="Times New Roman" w:cs="Times New Roman"/>
          <w:b/>
        </w:rPr>
        <w:t>Table S</w:t>
      </w:r>
      <w:r w:rsidR="0044619D" w:rsidRPr="00735168">
        <w:rPr>
          <w:rFonts w:ascii="Times New Roman" w:hAnsi="Times New Roman" w:cs="Times New Roman"/>
          <w:b/>
        </w:rPr>
        <w:t>4</w:t>
      </w:r>
      <w:r w:rsidRPr="00735168">
        <w:rPr>
          <w:rFonts w:ascii="Times New Roman" w:hAnsi="Times New Roman" w:cs="Times New Roman"/>
          <w:b/>
        </w:rPr>
        <w:t>.</w:t>
      </w:r>
      <w:r w:rsidR="00E47211" w:rsidRPr="00735168">
        <w:rPr>
          <w:rFonts w:ascii="Times New Roman" w:hAnsi="Times New Roman" w:cs="Times New Roman"/>
          <w:b/>
        </w:rPr>
        <w:t xml:space="preserve"> </w:t>
      </w:r>
      <w:r w:rsidR="00D0657A" w:rsidRPr="00735168">
        <w:rPr>
          <w:rFonts w:ascii="Times New Roman" w:hAnsi="Times New Roman" w:cs="Times New Roman"/>
          <w:b/>
        </w:rPr>
        <w:t xml:space="preserve">ANOVA table of </w:t>
      </w:r>
      <w:r w:rsidR="00424220" w:rsidRPr="00735168">
        <w:rPr>
          <w:rFonts w:ascii="Times New Roman" w:hAnsi="Times New Roman" w:cs="Times New Roman"/>
          <w:b/>
        </w:rPr>
        <w:t xml:space="preserve">flowering and </w:t>
      </w:r>
      <w:r w:rsidR="00D0657A" w:rsidRPr="00735168">
        <w:rPr>
          <w:rFonts w:ascii="Times New Roman" w:hAnsi="Times New Roman" w:cs="Times New Roman"/>
          <w:b/>
        </w:rPr>
        <w:t>seed traits between genotypes.</w:t>
      </w:r>
    </w:p>
    <w:p w14:paraId="445C0841" w14:textId="40245F25" w:rsidR="00CE5AB2" w:rsidRPr="00735168" w:rsidRDefault="00CE5AB2" w:rsidP="00CE5AB2">
      <w:pPr>
        <w:spacing w:after="0" w:line="240" w:lineRule="auto"/>
        <w:rPr>
          <w:rFonts w:ascii="Times New Roman" w:hAnsi="Times New Roman" w:cs="Times New Roman"/>
          <w:b/>
        </w:rPr>
      </w:pPr>
      <w:r w:rsidRPr="00735168">
        <w:rPr>
          <w:rFonts w:ascii="Times New Roman" w:hAnsi="Times New Roman" w:cs="Times New Roman"/>
          <w:b/>
        </w:rPr>
        <w:t>Table S</w:t>
      </w:r>
      <w:r w:rsidR="0044619D" w:rsidRPr="00735168">
        <w:rPr>
          <w:rFonts w:ascii="Times New Roman" w:hAnsi="Times New Roman" w:cs="Times New Roman"/>
          <w:b/>
        </w:rPr>
        <w:t>5</w:t>
      </w:r>
      <w:r w:rsidRPr="00735168">
        <w:rPr>
          <w:rFonts w:ascii="Times New Roman" w:hAnsi="Times New Roman" w:cs="Times New Roman"/>
          <w:b/>
        </w:rPr>
        <w:t xml:space="preserve">. </w:t>
      </w:r>
      <w:r w:rsidR="00D0657A" w:rsidRPr="00735168">
        <w:rPr>
          <w:rFonts w:ascii="Times New Roman" w:hAnsi="Times New Roman" w:cs="Times New Roman"/>
          <w:b/>
        </w:rPr>
        <w:t xml:space="preserve">ANOVA table of </w:t>
      </w:r>
      <w:r w:rsidR="00424220" w:rsidRPr="00735168">
        <w:rPr>
          <w:rFonts w:ascii="Times New Roman" w:hAnsi="Times New Roman" w:cs="Times New Roman"/>
          <w:b/>
        </w:rPr>
        <w:t>biomass as a function of day</w:t>
      </w:r>
      <w:r w:rsidR="00D0657A" w:rsidRPr="00735168">
        <w:rPr>
          <w:rFonts w:ascii="Times New Roman" w:hAnsi="Times New Roman" w:cs="Times New Roman"/>
          <w:b/>
        </w:rPr>
        <w:t>.</w:t>
      </w:r>
    </w:p>
    <w:p w14:paraId="6174877E" w14:textId="4239B20E" w:rsidR="00D0657A" w:rsidRPr="00735168" w:rsidRDefault="003A22D7" w:rsidP="00CE5AB2">
      <w:pPr>
        <w:spacing w:after="0" w:line="240" w:lineRule="auto"/>
        <w:rPr>
          <w:rFonts w:ascii="Times New Roman" w:hAnsi="Times New Roman" w:cs="Times New Roman"/>
          <w:b/>
        </w:rPr>
      </w:pPr>
      <w:r w:rsidRPr="00735168">
        <w:rPr>
          <w:rFonts w:ascii="Times New Roman" w:hAnsi="Times New Roman" w:cs="Times New Roman"/>
          <w:b/>
        </w:rPr>
        <w:t>Table S</w:t>
      </w:r>
      <w:r w:rsidR="0044619D" w:rsidRPr="00735168">
        <w:rPr>
          <w:rFonts w:ascii="Times New Roman" w:hAnsi="Times New Roman" w:cs="Times New Roman"/>
          <w:b/>
        </w:rPr>
        <w:t>6</w:t>
      </w:r>
      <w:r w:rsidR="00D0657A" w:rsidRPr="00735168">
        <w:rPr>
          <w:rFonts w:ascii="Times New Roman" w:hAnsi="Times New Roman" w:cs="Times New Roman"/>
          <w:b/>
        </w:rPr>
        <w:t>. Summary of plant variables for each genotype.</w:t>
      </w:r>
    </w:p>
    <w:p w14:paraId="602A998C" w14:textId="77777777" w:rsidR="00A649A7" w:rsidRPr="00A649A7" w:rsidRDefault="00A649A7" w:rsidP="00A649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452EF9" w14:textId="77777777" w:rsidR="00735168" w:rsidRPr="00143668" w:rsidRDefault="00735168" w:rsidP="00735168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NZ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NZ"/>
        </w:rPr>
        <w:t xml:space="preserve">Within-species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val="en-NZ"/>
        </w:rPr>
        <w:t>tradeoffs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val="en-NZ"/>
        </w:rPr>
        <w:t xml:space="preserve"> in plant-stimulated soil enzyme activity and growth, flowering and seed size</w:t>
      </w:r>
    </w:p>
    <w:p w14:paraId="1D27EEE9" w14:textId="77777777" w:rsidR="00735168" w:rsidRPr="006103C4" w:rsidRDefault="00735168" w:rsidP="0073516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NZ"/>
        </w:rPr>
      </w:pPr>
      <w:r w:rsidRPr="00143668">
        <w:rPr>
          <w:rFonts w:ascii="Times New Roman" w:hAnsi="Times New Roman" w:cs="Times New Roman"/>
          <w:sz w:val="24"/>
          <w:szCs w:val="24"/>
        </w:rPr>
        <w:t xml:space="preserve">Courtney </w:t>
      </w:r>
      <w:proofErr w:type="spellStart"/>
      <w:r w:rsidRPr="00143668">
        <w:rPr>
          <w:rFonts w:ascii="Times New Roman" w:hAnsi="Times New Roman" w:cs="Times New Roman"/>
          <w:sz w:val="24"/>
          <w:szCs w:val="24"/>
        </w:rPr>
        <w:t>Gomola</w:t>
      </w:r>
      <w:proofErr w:type="spellEnd"/>
      <w:r w:rsidRPr="00143668">
        <w:rPr>
          <w:rFonts w:ascii="Times New Roman" w:eastAsia="Calibri" w:hAnsi="Times New Roman" w:cs="Times New Roman"/>
          <w:sz w:val="24"/>
          <w:szCs w:val="24"/>
          <w:vertAlign w:val="superscript"/>
          <w:lang w:val="en-NZ"/>
        </w:rPr>
        <w:t>1,2</w:t>
      </w:r>
      <w:r w:rsidRPr="00143668">
        <w:rPr>
          <w:rFonts w:ascii="Times New Roman" w:hAnsi="Times New Roman" w:cs="Times New Roman"/>
          <w:sz w:val="24"/>
          <w:szCs w:val="24"/>
        </w:rPr>
        <w:t>, John K. McKay</w:t>
      </w:r>
      <w:r w:rsidRPr="00143668">
        <w:rPr>
          <w:rFonts w:ascii="Times New Roman" w:eastAsia="Calibri" w:hAnsi="Times New Roman" w:cs="Times New Roman"/>
          <w:sz w:val="24"/>
          <w:szCs w:val="24"/>
          <w:vertAlign w:val="superscript"/>
          <w:lang w:val="en-NZ"/>
        </w:rPr>
        <w:t>1,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NZ"/>
        </w:rPr>
        <w:t>2</w:t>
      </w:r>
      <w:r w:rsidRPr="00143668">
        <w:rPr>
          <w:rFonts w:ascii="Times New Roman" w:eastAsia="Calibri" w:hAnsi="Times New Roman" w:cs="Times New Roman"/>
          <w:sz w:val="24"/>
          <w:szCs w:val="24"/>
          <w:vertAlign w:val="superscript"/>
          <w:lang w:val="en-NZ"/>
        </w:rPr>
        <w:t>*</w:t>
      </w:r>
      <w:r w:rsidRPr="00143668">
        <w:rPr>
          <w:rFonts w:ascii="Times New Roman" w:eastAsia="Calibri" w:hAnsi="Times New Roman" w:cs="Times New Roman"/>
          <w:sz w:val="24"/>
          <w:szCs w:val="24"/>
          <w:lang w:val="en-NZ"/>
        </w:rPr>
        <w:t xml:space="preserve">, </w:t>
      </w:r>
      <w:r w:rsidRPr="00143668">
        <w:rPr>
          <w:rFonts w:ascii="Times New Roman" w:hAnsi="Times New Roman" w:cs="Times New Roman"/>
          <w:sz w:val="24"/>
          <w:szCs w:val="24"/>
        </w:rPr>
        <w:t>Matthew D. Wallenste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14366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meron Wag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43668">
        <w:rPr>
          <w:rFonts w:ascii="Times New Roman" w:eastAsia="Calibri" w:hAnsi="Times New Roman" w:cs="Times New Roman"/>
          <w:sz w:val="24"/>
          <w:szCs w:val="24"/>
          <w:lang w:val="en-NZ"/>
        </w:rPr>
        <w:t>Michael J. O’Brien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NZ"/>
        </w:rPr>
        <w:t>6,7</w:t>
      </w:r>
      <w:r w:rsidRPr="00143668">
        <w:rPr>
          <w:rFonts w:ascii="Times New Roman" w:eastAsia="Calibri" w:hAnsi="Times New Roman" w:cs="Times New Roman"/>
          <w:sz w:val="24"/>
          <w:szCs w:val="24"/>
          <w:vertAlign w:val="superscript"/>
          <w:lang w:val="en-NZ"/>
        </w:rPr>
        <w:t>*</w:t>
      </w:r>
    </w:p>
    <w:p w14:paraId="20051C37" w14:textId="77777777" w:rsidR="00735168" w:rsidRDefault="00735168" w:rsidP="00735168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CB6E2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1</w:t>
      </w:r>
      <w:r w:rsidRPr="00CB6E2C">
        <w:rPr>
          <w:rFonts w:ascii="Times New Roman" w:eastAsia="Calibri" w:hAnsi="Times New Roman" w:cs="Times New Roman"/>
          <w:i/>
          <w:iCs/>
          <w:sz w:val="24"/>
          <w:szCs w:val="24"/>
        </w:rPr>
        <w:t>Bioagricultural Sciences and Pest Management, C129 Plant Sciences, Colorado State University, Fort Collins, CO 80523</w:t>
      </w:r>
      <w:r w:rsidRPr="00143668">
        <w:rPr>
          <w:rFonts w:ascii="Times New Roman" w:eastAsia="Calibri" w:hAnsi="Times New Roman" w:cs="Times New Roman"/>
          <w:i/>
          <w:iCs/>
          <w:sz w:val="24"/>
          <w:szCs w:val="24"/>
        </w:rPr>
        <w:t>, USA</w:t>
      </w:r>
    </w:p>
    <w:p w14:paraId="7F182CF6" w14:textId="77777777" w:rsidR="00735168" w:rsidRDefault="00735168" w:rsidP="00735168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CB6E2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2</w:t>
      </w:r>
      <w:r w:rsidRPr="00C42B36">
        <w:rPr>
          <w:rFonts w:ascii="Times New Roman" w:hAnsi="Times New Roman" w:cs="Times New Roman"/>
          <w:sz w:val="24"/>
          <w:szCs w:val="24"/>
        </w:rPr>
        <w:t>G</w:t>
      </w:r>
      <w:r w:rsidRPr="000202EC">
        <w:rPr>
          <w:rFonts w:ascii="Times New Roman" w:hAnsi="Times New Roman" w:cs="Times New Roman"/>
          <w:i/>
          <w:sz w:val="24"/>
          <w:szCs w:val="24"/>
        </w:rPr>
        <w:t>raduate Degree Program in Ecology,</w:t>
      </w:r>
      <w:r w:rsidRPr="000202EC">
        <w:rPr>
          <w:rFonts w:ascii="Times New Roman" w:hAnsi="Times New Roman" w:cs="Times New Roman"/>
          <w:i/>
          <w:sz w:val="24"/>
        </w:rPr>
        <w:t xml:space="preserve"> 238 Natural Resources Building</w:t>
      </w:r>
      <w:r w:rsidRPr="000202EC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r w:rsidRPr="000202EC">
        <w:rPr>
          <w:rFonts w:ascii="Times New Roman" w:hAnsi="Times New Roman" w:cs="Times New Roman"/>
          <w:i/>
          <w:sz w:val="24"/>
          <w:szCs w:val="24"/>
        </w:rPr>
        <w:t>Colorado State University, Fort Collins, CO 80523</w:t>
      </w:r>
    </w:p>
    <w:p w14:paraId="5D81E867" w14:textId="77777777" w:rsidR="00735168" w:rsidRPr="00CB6E2C" w:rsidRDefault="00735168" w:rsidP="00735168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3</w:t>
      </w:r>
      <w:r w:rsidRPr="00CB6E2C">
        <w:rPr>
          <w:rFonts w:ascii="Times New Roman" w:eastAsia="Calibri" w:hAnsi="Times New Roman" w:cs="Times New Roman"/>
          <w:i/>
          <w:iCs/>
          <w:sz w:val="24"/>
          <w:szCs w:val="24"/>
        </w:rPr>
        <w:t>Natural Resource Ecology Laboratory, 1499 Campus Delivery, Colorado State University, Fort Collins, CO 80523</w:t>
      </w:r>
      <w:r w:rsidRPr="00143668">
        <w:rPr>
          <w:rFonts w:ascii="Times New Roman" w:eastAsia="Calibri" w:hAnsi="Times New Roman" w:cs="Times New Roman"/>
          <w:i/>
          <w:iCs/>
          <w:sz w:val="24"/>
          <w:szCs w:val="24"/>
        </w:rPr>
        <w:t>,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143668">
        <w:rPr>
          <w:rFonts w:ascii="Times New Roman" w:eastAsia="Calibri" w:hAnsi="Times New Roman" w:cs="Times New Roman"/>
          <w:i/>
          <w:iCs/>
          <w:sz w:val="24"/>
          <w:szCs w:val="24"/>
        </w:rPr>
        <w:t>USA</w:t>
      </w:r>
    </w:p>
    <w:p w14:paraId="5BBDAE2E" w14:textId="77777777" w:rsidR="00735168" w:rsidRDefault="00735168" w:rsidP="00735168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4</w:t>
      </w:r>
      <w:r w:rsidRPr="00CB6E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Departmen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oil and Crop Sciences</w:t>
      </w:r>
      <w:r w:rsidRPr="00CB6E2C">
        <w:rPr>
          <w:rFonts w:ascii="Times New Roman" w:eastAsia="Calibri" w:hAnsi="Times New Roman" w:cs="Times New Roman"/>
          <w:i/>
          <w:iCs/>
          <w:sz w:val="24"/>
          <w:szCs w:val="24"/>
        </w:rPr>
        <w:t>, Campus Delivery 1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170</w:t>
      </w:r>
      <w:r w:rsidRPr="00CB6E2C">
        <w:rPr>
          <w:rFonts w:ascii="Times New Roman" w:eastAsia="Calibri" w:hAnsi="Times New Roman" w:cs="Times New Roman"/>
          <w:i/>
          <w:iCs/>
          <w:sz w:val="24"/>
          <w:szCs w:val="24"/>
        </w:rPr>
        <w:t>, Colorado State University, Fort Collins, CO 80523</w:t>
      </w:r>
      <w:r w:rsidRPr="00143668">
        <w:rPr>
          <w:rFonts w:ascii="Times New Roman" w:eastAsia="Calibri" w:hAnsi="Times New Roman" w:cs="Times New Roman"/>
          <w:i/>
          <w:iCs/>
          <w:sz w:val="24"/>
          <w:szCs w:val="24"/>
        </w:rPr>
        <w:t>, USA</w:t>
      </w:r>
    </w:p>
    <w:p w14:paraId="16CFF0BB" w14:textId="77777777" w:rsidR="00735168" w:rsidRPr="00CB6E2C" w:rsidRDefault="00735168" w:rsidP="00735168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5</w:t>
      </w:r>
      <w:r w:rsidRPr="00CB6E2C">
        <w:rPr>
          <w:rFonts w:ascii="Times New Roman" w:eastAsia="Calibri" w:hAnsi="Times New Roman" w:cs="Times New Roman"/>
          <w:i/>
          <w:iCs/>
          <w:sz w:val="24"/>
          <w:szCs w:val="24"/>
        </w:rPr>
        <w:t>Department of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Evolutionary Biology and Environmental Studies, </w:t>
      </w:r>
      <w:r w:rsidRPr="001F07D9">
        <w:rPr>
          <w:rFonts w:ascii="Times New Roman" w:eastAsia="Calibri" w:hAnsi="Times New Roman" w:cs="Times New Roman"/>
          <w:i/>
          <w:iCs/>
          <w:sz w:val="24"/>
          <w:szCs w:val="24"/>
        </w:rPr>
        <w:t>University of Zurich, 8057 Zurich, Switzerland</w:t>
      </w:r>
    </w:p>
    <w:p w14:paraId="4252FD7E" w14:textId="77777777" w:rsidR="00735168" w:rsidRDefault="00735168" w:rsidP="00735168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</w:pPr>
      <w:r w:rsidRPr="00882DCB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es-ES"/>
        </w:rPr>
        <w:t>6</w:t>
      </w:r>
      <w:r w:rsidRPr="00882DCB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 xml:space="preserve">Estación Experimental de Zonas Áridas, Consejo Superior de Investigaciones Científicas, Carretera de Sacramento s/n, E-04120 La Cañada, Almería, </w:t>
      </w:r>
      <w:proofErr w:type="spellStart"/>
      <w:r w:rsidRPr="00882DCB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Spain</w:t>
      </w:r>
      <w:proofErr w:type="spellEnd"/>
    </w:p>
    <w:p w14:paraId="04D39029" w14:textId="77777777" w:rsidR="00735168" w:rsidRPr="00232069" w:rsidRDefault="00735168" w:rsidP="00735168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7</w:t>
      </w:r>
      <w:r w:rsidRPr="0023206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URPP Global Change and Biodiversity, University of Zurich, </w:t>
      </w:r>
      <w:proofErr w:type="spellStart"/>
      <w:r w:rsidRPr="00232069">
        <w:rPr>
          <w:rFonts w:ascii="Times New Roman" w:eastAsia="Calibri" w:hAnsi="Times New Roman" w:cs="Times New Roman"/>
          <w:i/>
          <w:iCs/>
          <w:sz w:val="24"/>
          <w:szCs w:val="24"/>
        </w:rPr>
        <w:t>Winterthurerstr</w:t>
      </w:r>
      <w:proofErr w:type="spellEnd"/>
      <w:r w:rsidRPr="00232069">
        <w:rPr>
          <w:rFonts w:ascii="Times New Roman" w:eastAsia="Calibri" w:hAnsi="Times New Roman" w:cs="Times New Roman"/>
          <w:i/>
          <w:iCs/>
          <w:sz w:val="24"/>
          <w:szCs w:val="24"/>
        </w:rPr>
        <w:t>. 190, 8057 Zurich, Switzerland</w:t>
      </w:r>
    </w:p>
    <w:p w14:paraId="715AADBC" w14:textId="01BB75B6" w:rsidR="00CB6E2C" w:rsidRDefault="00735168" w:rsidP="00CB6E2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6E2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*</w:t>
      </w:r>
      <w:r w:rsidRPr="00CB6E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orresponding </w:t>
      </w:r>
      <w:r w:rsidRPr="00143668">
        <w:rPr>
          <w:rFonts w:ascii="Times New Roman" w:eastAsia="Calibri" w:hAnsi="Times New Roman" w:cs="Times New Roman"/>
          <w:i/>
          <w:iCs/>
          <w:sz w:val="24"/>
          <w:szCs w:val="24"/>
        </w:rPr>
        <w:t>author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CB6E2C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</w:rPr>
        <w:t>j</w:t>
      </w:r>
      <w:r w:rsidRPr="00232069">
        <w:rPr>
          <w:rFonts w:ascii="Times New Roman" w:eastAsia="Calibri" w:hAnsi="Times New Roman" w:cs="Times New Roman"/>
          <w:sz w:val="24"/>
          <w:szCs w:val="24"/>
          <w:lang w:val="en-NZ"/>
        </w:rPr>
        <w:t>ohn.</w:t>
      </w:r>
      <w:r>
        <w:rPr>
          <w:rFonts w:ascii="Times New Roman" w:eastAsia="Calibri" w:hAnsi="Times New Roman" w:cs="Times New Roman"/>
          <w:sz w:val="24"/>
          <w:szCs w:val="24"/>
          <w:lang w:val="en-NZ"/>
        </w:rPr>
        <w:t>m</w:t>
      </w:r>
      <w:r w:rsidRPr="00232069">
        <w:rPr>
          <w:rFonts w:ascii="Times New Roman" w:eastAsia="Calibri" w:hAnsi="Times New Roman" w:cs="Times New Roman"/>
          <w:sz w:val="24"/>
          <w:szCs w:val="24"/>
          <w:lang w:val="en-NZ"/>
        </w:rPr>
        <w:t>c</w:t>
      </w:r>
      <w:r>
        <w:rPr>
          <w:rFonts w:ascii="Times New Roman" w:eastAsia="Calibri" w:hAnsi="Times New Roman" w:cs="Times New Roman"/>
          <w:sz w:val="24"/>
          <w:szCs w:val="24"/>
          <w:lang w:val="en-NZ"/>
        </w:rPr>
        <w:t>k</w:t>
      </w:r>
      <w:r w:rsidRPr="00232069">
        <w:rPr>
          <w:rFonts w:ascii="Times New Roman" w:eastAsia="Calibri" w:hAnsi="Times New Roman" w:cs="Times New Roman"/>
          <w:sz w:val="24"/>
          <w:szCs w:val="24"/>
          <w:lang w:val="en-NZ"/>
        </w:rPr>
        <w:t xml:space="preserve">ay@colostate.edu </w:t>
      </w:r>
      <w:r>
        <w:rPr>
          <w:rFonts w:ascii="Times New Roman" w:eastAsia="Calibri" w:hAnsi="Times New Roman" w:cs="Times New Roman"/>
          <w:sz w:val="24"/>
          <w:szCs w:val="24"/>
          <w:lang w:val="en-NZ"/>
        </w:rPr>
        <w:t>and mikey.j.obrien@gmail.com</w:t>
      </w:r>
      <w:r w:rsidR="00CB6E2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C7F504" w14:textId="77777777" w:rsidR="00CB6E2C" w:rsidRDefault="00CB6E2C" w:rsidP="00C814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1</w:t>
      </w:r>
      <w:bookmarkStart w:id="0" w:name="_GoBack"/>
      <w:bookmarkEnd w:id="0"/>
    </w:p>
    <w:p w14:paraId="180F6DB4" w14:textId="77777777" w:rsidR="00CB6E2C" w:rsidRPr="00CB6E2C" w:rsidRDefault="00A01D74" w:rsidP="00C814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m</w:t>
      </w:r>
      <w:r w:rsidR="00CB6E2C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22F03E4D" w14:textId="77777777" w:rsidR="00C814F3" w:rsidRPr="00C814F3" w:rsidRDefault="00C814F3" w:rsidP="00C814F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814F3">
        <w:rPr>
          <w:rFonts w:ascii="Times New Roman" w:hAnsi="Times New Roman" w:cs="Times New Roman"/>
          <w:i/>
          <w:sz w:val="24"/>
          <w:szCs w:val="24"/>
        </w:rPr>
        <w:t>Carbon and nitrogen leaf tissue concentration</w:t>
      </w:r>
    </w:p>
    <w:p w14:paraId="7592D461" w14:textId="77777777" w:rsidR="00C814F3" w:rsidRPr="00C814F3" w:rsidRDefault="00C814F3" w:rsidP="00C814F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814F3">
        <w:rPr>
          <w:rFonts w:ascii="Times New Roman" w:hAnsi="Times New Roman" w:cs="Times New Roman"/>
          <w:sz w:val="24"/>
          <w:szCs w:val="24"/>
        </w:rPr>
        <w:t xml:space="preserve">Dried leaf material from a randomly selected subset of individuals with sufficient tissue material from the </w:t>
      </w:r>
      <w:proofErr w:type="spellStart"/>
      <w:r w:rsidRPr="00C814F3">
        <w:rPr>
          <w:rFonts w:ascii="Times New Roman" w:hAnsi="Times New Roman" w:cs="Times New Roman"/>
          <w:sz w:val="24"/>
          <w:szCs w:val="24"/>
        </w:rPr>
        <w:t>tillering</w:t>
      </w:r>
      <w:proofErr w:type="spellEnd"/>
      <w:r w:rsidRPr="00C814F3">
        <w:rPr>
          <w:rFonts w:ascii="Times New Roman" w:hAnsi="Times New Roman" w:cs="Times New Roman"/>
          <w:sz w:val="24"/>
          <w:szCs w:val="24"/>
        </w:rPr>
        <w:t xml:space="preserve"> harvest (n = 11) was placed into individual 2 mL micro-centrifuge tubes with three 1.99 mm ball bearings and ground in a modified paint shaker until a fine powder was reached.  Around 2 mg of ground tissue was placed into tin capsules and combusted in an elemental analyzer (Carlo-</w:t>
      </w:r>
      <w:proofErr w:type="spellStart"/>
      <w:r w:rsidRPr="00C814F3">
        <w:rPr>
          <w:rFonts w:ascii="Times New Roman" w:hAnsi="Times New Roman" w:cs="Times New Roman"/>
          <w:sz w:val="24"/>
          <w:szCs w:val="24"/>
        </w:rPr>
        <w:t>Erba</w:t>
      </w:r>
      <w:proofErr w:type="spellEnd"/>
      <w:r w:rsidRPr="00C814F3">
        <w:rPr>
          <w:rFonts w:ascii="Times New Roman" w:hAnsi="Times New Roman" w:cs="Times New Roman"/>
          <w:sz w:val="24"/>
          <w:szCs w:val="24"/>
        </w:rPr>
        <w:t xml:space="preserve"> NA 1500, Milano, Italy) to measure C and N content of the tissue. </w:t>
      </w:r>
    </w:p>
    <w:p w14:paraId="1CEA8739" w14:textId="77777777" w:rsidR="00C814F3" w:rsidRPr="00C814F3" w:rsidRDefault="00C814F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C814F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C526474" w14:textId="77777777" w:rsidR="00CE5AB2" w:rsidRPr="00C814F3" w:rsidRDefault="00CE5AB2" w:rsidP="00CE5A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14F3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8C7E00" w:rsidRPr="00C814F3">
        <w:rPr>
          <w:rFonts w:ascii="Times New Roman" w:hAnsi="Times New Roman" w:cs="Times New Roman"/>
          <w:b/>
          <w:sz w:val="24"/>
          <w:szCs w:val="24"/>
        </w:rPr>
        <w:t>.</w:t>
      </w:r>
      <w:r w:rsidRPr="00C814F3">
        <w:rPr>
          <w:rFonts w:ascii="Times New Roman" w:hAnsi="Times New Roman" w:cs="Times New Roman"/>
          <w:b/>
          <w:sz w:val="24"/>
          <w:szCs w:val="24"/>
        </w:rPr>
        <w:t xml:space="preserve"> Climactic conditions in the growth chamber</w:t>
      </w:r>
      <w:r w:rsidR="008C7E00" w:rsidRPr="00C814F3">
        <w:rPr>
          <w:rFonts w:ascii="Times New Roman" w:hAnsi="Times New Roman" w:cs="Times New Roman"/>
          <w:b/>
          <w:sz w:val="24"/>
          <w:szCs w:val="24"/>
        </w:rPr>
        <w:t>.</w:t>
      </w:r>
      <w:r w:rsidRPr="00C814F3">
        <w:rPr>
          <w:rFonts w:ascii="Times New Roman" w:hAnsi="Times New Roman" w:cs="Times New Roman"/>
          <w:sz w:val="24"/>
          <w:szCs w:val="24"/>
        </w:rPr>
        <w:t xml:space="preserve"> were set to mimic environmental conditions in the invaded range. Numbers are based on mean temperatures and day lengths for Sacramento, CA (climate-charts.com) and were rounded to the nearest half unit. Temperatures were held con</w:t>
      </w:r>
      <w:r w:rsidR="008C7E00" w:rsidRPr="00C814F3">
        <w:rPr>
          <w:rFonts w:ascii="Times New Roman" w:hAnsi="Times New Roman" w:cs="Times New Roman"/>
          <w:sz w:val="24"/>
          <w:szCs w:val="24"/>
        </w:rPr>
        <w:t>stant within each month period.</w:t>
      </w:r>
    </w:p>
    <w:tbl>
      <w:tblPr>
        <w:tblW w:w="7287" w:type="dxa"/>
        <w:tblInd w:w="93" w:type="dxa"/>
        <w:tblLook w:val="04A0" w:firstRow="1" w:lastRow="0" w:firstColumn="1" w:lastColumn="0" w:noHBand="0" w:noVBand="1"/>
      </w:tblPr>
      <w:tblGrid>
        <w:gridCol w:w="1203"/>
        <w:gridCol w:w="2007"/>
        <w:gridCol w:w="1890"/>
        <w:gridCol w:w="2250"/>
      </w:tblGrid>
      <w:tr w:rsidR="00CE5AB2" w:rsidRPr="00C814F3" w14:paraId="383FBBAF" w14:textId="77777777" w:rsidTr="00E47211">
        <w:trPr>
          <w:trHeight w:val="660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E4B2AC" w14:textId="77777777" w:rsidR="00CE5AB2" w:rsidRPr="00C814F3" w:rsidRDefault="00CE5AB2" w:rsidP="00D36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A74620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High Temp (</w:t>
            </w:r>
            <w:proofErr w:type="spellStart"/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3A2B10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Low Temp (</w:t>
            </w:r>
            <w:proofErr w:type="spellStart"/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930551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Day Length (</w:t>
            </w:r>
            <w:proofErr w:type="spellStart"/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proofErr w:type="spellEnd"/>
            <w:r w:rsidRPr="00C81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CE5AB2" w:rsidRPr="00C814F3" w14:paraId="211FF15E" w14:textId="77777777" w:rsidTr="00E47211">
        <w:trPr>
          <w:trHeight w:val="300"/>
        </w:trPr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0FF874" w14:textId="77777777" w:rsidR="00CE5AB2" w:rsidRPr="00C814F3" w:rsidRDefault="00CE5AB2" w:rsidP="00D36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BB1F60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AFB0A5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187A7E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CE5AB2" w:rsidRPr="00C814F3" w14:paraId="112553A1" w14:textId="77777777" w:rsidTr="00E47211">
        <w:trPr>
          <w:trHeight w:val="300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B6276" w14:textId="77777777" w:rsidR="00CE5AB2" w:rsidRPr="00C814F3" w:rsidRDefault="00CE5AB2" w:rsidP="00D36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D355D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50B39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C6CC4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CE5AB2" w:rsidRPr="00C814F3" w14:paraId="754ED3EA" w14:textId="77777777" w:rsidTr="00E47211">
        <w:trPr>
          <w:trHeight w:val="300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5F258" w14:textId="77777777" w:rsidR="00CE5AB2" w:rsidRPr="00C814F3" w:rsidRDefault="00CE5AB2" w:rsidP="00D36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F1646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66262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9131B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</w:tr>
      <w:tr w:rsidR="00CE5AB2" w:rsidRPr="00C814F3" w14:paraId="74BF66B3" w14:textId="77777777" w:rsidTr="00E47211">
        <w:trPr>
          <w:trHeight w:val="300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4A16E" w14:textId="77777777" w:rsidR="00CE5AB2" w:rsidRPr="00C814F3" w:rsidRDefault="00CE5AB2" w:rsidP="00D36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1E8AE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82E74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B10C7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E5AB2" w:rsidRPr="00C814F3" w14:paraId="16C1E188" w14:textId="77777777" w:rsidTr="00E47211">
        <w:trPr>
          <w:trHeight w:val="300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3DB03" w14:textId="77777777" w:rsidR="00CE5AB2" w:rsidRPr="00C814F3" w:rsidRDefault="00CE5AB2" w:rsidP="00D36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5E7EA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EF683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3FF32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E5AB2" w:rsidRPr="00C814F3" w14:paraId="172334BE" w14:textId="77777777" w:rsidTr="00E47211">
        <w:trPr>
          <w:trHeight w:val="300"/>
        </w:trPr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5D302" w14:textId="77777777" w:rsidR="00CE5AB2" w:rsidRPr="00C814F3" w:rsidRDefault="00CE5AB2" w:rsidP="00D36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CBAD5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865AD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1980E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</w:tr>
      <w:tr w:rsidR="00CE5AB2" w:rsidRPr="00C814F3" w14:paraId="101CA9E6" w14:textId="77777777" w:rsidTr="00E47211">
        <w:trPr>
          <w:trHeight w:val="300"/>
        </w:trPr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B26FA" w14:textId="77777777" w:rsidR="00CE5AB2" w:rsidRPr="00C814F3" w:rsidRDefault="00CE5AB2" w:rsidP="00D36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20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32961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71893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68AEF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E5AB2" w:rsidRPr="00C814F3" w14:paraId="7A8501CC" w14:textId="77777777" w:rsidTr="00E47211">
        <w:trPr>
          <w:trHeight w:val="300"/>
        </w:trPr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A370" w14:textId="77777777" w:rsidR="00CE5AB2" w:rsidRPr="00C814F3" w:rsidRDefault="00CE5AB2" w:rsidP="00D36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D315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ACD6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7046" w14:textId="77777777" w:rsidR="00CE5AB2" w:rsidRPr="00C814F3" w:rsidRDefault="00CE5AB2" w:rsidP="00D3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</w:tr>
    </w:tbl>
    <w:p w14:paraId="5BA2DD2D" w14:textId="4154A3F2" w:rsidR="00CE5AB2" w:rsidRDefault="00CE5AB2" w:rsidP="00CE5AB2">
      <w:pPr>
        <w:rPr>
          <w:rFonts w:ascii="Times New Roman" w:hAnsi="Times New Roman" w:cs="Times New Roman"/>
          <w:sz w:val="24"/>
          <w:szCs w:val="24"/>
        </w:rPr>
      </w:pPr>
    </w:p>
    <w:p w14:paraId="67F774D7" w14:textId="77777777" w:rsidR="0044619D" w:rsidRDefault="0044619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937EE3" w14:textId="7902BE47" w:rsidR="0044619D" w:rsidRDefault="0044619D" w:rsidP="00446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C814F3">
        <w:rPr>
          <w:rFonts w:ascii="Times New Roman" w:hAnsi="Times New Roman" w:cs="Times New Roman"/>
          <w:b/>
          <w:sz w:val="24"/>
          <w:szCs w:val="24"/>
        </w:rPr>
        <w:t xml:space="preserve"> Effect of </w:t>
      </w:r>
      <w:r>
        <w:rPr>
          <w:rFonts w:ascii="Times New Roman" w:hAnsi="Times New Roman" w:cs="Times New Roman"/>
          <w:b/>
          <w:sz w:val="24"/>
          <w:szCs w:val="24"/>
        </w:rPr>
        <w:t>treatment on soil variables</w:t>
      </w:r>
      <w:r w:rsidRPr="00C814F3">
        <w:rPr>
          <w:rFonts w:ascii="Times New Roman" w:hAnsi="Times New Roman" w:cs="Times New Roman"/>
          <w:b/>
          <w:sz w:val="24"/>
          <w:szCs w:val="24"/>
        </w:rPr>
        <w:t>.</w:t>
      </w:r>
      <w:r w:rsidRPr="00C814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ean (95% CI)</w:t>
      </w:r>
      <w:r w:rsidRPr="00C814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(a) total carbon, (b) total nitrogen and (c) CN ratio</w:t>
      </w:r>
      <w:r w:rsidRPr="00C814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419"/>
        <w:gridCol w:w="2599"/>
        <w:gridCol w:w="2778"/>
      </w:tblGrid>
      <w:tr w:rsidR="0044619D" w14:paraId="4A123C57" w14:textId="77777777" w:rsidTr="00DC4348"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D778403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46BE0">
              <w:rPr>
                <w:rFonts w:ascii="Times New Roman" w:hAnsi="Times New Roman" w:cs="Times New Roman"/>
                <w:b/>
              </w:rPr>
              <w:t>Development</w:t>
            </w:r>
            <w:proofErr w:type="spellEnd"/>
            <w:r w:rsidRPr="00D46BE0"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2D102DC0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6BE0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60B7DD3D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6BE0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08AF59BC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6BE0">
              <w:rPr>
                <w:rFonts w:ascii="Times New Roman" w:hAnsi="Times New Roman" w:cs="Times New Roman"/>
              </w:rPr>
              <w:t>Control</w:t>
            </w:r>
          </w:p>
        </w:tc>
      </w:tr>
      <w:tr w:rsidR="0044619D" w14:paraId="03E49DDD" w14:textId="77777777" w:rsidTr="00DC4348">
        <w:tc>
          <w:tcPr>
            <w:tcW w:w="1564" w:type="dxa"/>
            <w:tcBorders>
              <w:top w:val="single" w:sz="4" w:space="0" w:color="auto"/>
            </w:tcBorders>
          </w:tcPr>
          <w:p w14:paraId="38A1B48A" w14:textId="77777777" w:rsidR="0044619D" w:rsidRPr="00D46BE0" w:rsidRDefault="0044619D" w:rsidP="00DC434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46BE0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D46BE0">
              <w:rPr>
                <w:rFonts w:ascii="Times New Roman" w:hAnsi="Times New Roman" w:cs="Times New Roman"/>
                <w:b/>
              </w:rPr>
              <w:t>a</w:t>
            </w:r>
            <w:proofErr w:type="gramEnd"/>
            <w:r w:rsidRPr="00D46BE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2E97F14B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161097F3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15A2069E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619D" w14:paraId="4B4B698F" w14:textId="77777777" w:rsidTr="00DC4348">
        <w:tc>
          <w:tcPr>
            <w:tcW w:w="1564" w:type="dxa"/>
          </w:tcPr>
          <w:p w14:paraId="7488DF2E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BE0">
              <w:rPr>
                <w:rFonts w:ascii="Times New Roman" w:hAnsi="Times New Roman" w:cs="Times New Roman"/>
              </w:rPr>
              <w:t>Tillering</w:t>
            </w:r>
            <w:proofErr w:type="spellEnd"/>
          </w:p>
        </w:tc>
        <w:tc>
          <w:tcPr>
            <w:tcW w:w="2419" w:type="dxa"/>
            <w:vAlign w:val="bottom"/>
          </w:tcPr>
          <w:p w14:paraId="41E6D4E2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125.2 (106.1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144.3)</w:t>
            </w:r>
          </w:p>
        </w:tc>
        <w:tc>
          <w:tcPr>
            <w:tcW w:w="2599" w:type="dxa"/>
            <w:vAlign w:val="bottom"/>
          </w:tcPr>
          <w:p w14:paraId="4F81AE9A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156.9 (141.1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D46BE0">
              <w:rPr>
                <w:rFonts w:ascii="Times New Roman" w:hAnsi="Times New Roman" w:cs="Times New Roman"/>
                <w:color w:val="000000"/>
              </w:rPr>
              <w:t xml:space="preserve"> 172.7)</w:t>
            </w:r>
          </w:p>
        </w:tc>
        <w:tc>
          <w:tcPr>
            <w:tcW w:w="2778" w:type="dxa"/>
            <w:vAlign w:val="bottom"/>
          </w:tcPr>
          <w:p w14:paraId="3D14353E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115.0 (59.9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170.1)</w:t>
            </w:r>
          </w:p>
        </w:tc>
      </w:tr>
      <w:tr w:rsidR="0044619D" w14:paraId="492DBADD" w14:textId="77777777" w:rsidTr="00DC4348">
        <w:tc>
          <w:tcPr>
            <w:tcW w:w="1564" w:type="dxa"/>
          </w:tcPr>
          <w:p w14:paraId="271D6B37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BE0">
              <w:rPr>
                <w:rFonts w:ascii="Times New Roman" w:hAnsi="Times New Roman" w:cs="Times New Roman"/>
              </w:rPr>
              <w:t>Flowering</w:t>
            </w:r>
            <w:proofErr w:type="spellEnd"/>
          </w:p>
        </w:tc>
        <w:tc>
          <w:tcPr>
            <w:tcW w:w="2419" w:type="dxa"/>
            <w:vAlign w:val="bottom"/>
          </w:tcPr>
          <w:p w14:paraId="2EA6F5C6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29.4 (214.3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244.5)</w:t>
            </w:r>
          </w:p>
        </w:tc>
        <w:tc>
          <w:tcPr>
            <w:tcW w:w="2599" w:type="dxa"/>
            <w:vAlign w:val="bottom"/>
          </w:tcPr>
          <w:p w14:paraId="562F69C5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24.3 (208.6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D46BE0">
              <w:rPr>
                <w:rFonts w:ascii="Times New Roman" w:hAnsi="Times New Roman" w:cs="Times New Roman"/>
                <w:color w:val="000000"/>
              </w:rPr>
              <w:t xml:space="preserve"> 239.9)</w:t>
            </w:r>
          </w:p>
        </w:tc>
        <w:tc>
          <w:tcPr>
            <w:tcW w:w="2778" w:type="dxa"/>
            <w:vAlign w:val="bottom"/>
          </w:tcPr>
          <w:p w14:paraId="73F99749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15.4 (160.3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D46BE0">
              <w:rPr>
                <w:rFonts w:ascii="Times New Roman" w:hAnsi="Times New Roman" w:cs="Times New Roman"/>
                <w:color w:val="000000"/>
              </w:rPr>
              <w:t xml:space="preserve"> 270.5)</w:t>
            </w:r>
          </w:p>
        </w:tc>
      </w:tr>
      <w:tr w:rsidR="0044619D" w14:paraId="77091FD7" w14:textId="77777777" w:rsidTr="00DC4348">
        <w:tc>
          <w:tcPr>
            <w:tcW w:w="1564" w:type="dxa"/>
            <w:tcBorders>
              <w:bottom w:val="single" w:sz="4" w:space="0" w:color="auto"/>
            </w:tcBorders>
          </w:tcPr>
          <w:p w14:paraId="7A668720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6BE0">
              <w:rPr>
                <w:rFonts w:ascii="Times New Roman" w:eastAsia="Times New Roman" w:hAnsi="Times New Roman" w:cs="Times New Roman"/>
                <w:color w:val="000000"/>
              </w:rPr>
              <w:t>Senescence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vAlign w:val="bottom"/>
          </w:tcPr>
          <w:p w14:paraId="4A5AC478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36.2 (222.4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249.9)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bottom"/>
          </w:tcPr>
          <w:p w14:paraId="17301486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24.2 (210.6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D46BE0">
              <w:rPr>
                <w:rFonts w:ascii="Times New Roman" w:hAnsi="Times New Roman" w:cs="Times New Roman"/>
                <w:color w:val="000000"/>
              </w:rPr>
              <w:t xml:space="preserve"> 237.8)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vAlign w:val="bottom"/>
          </w:tcPr>
          <w:p w14:paraId="2A9025DC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191.7 (164.2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219.1)</w:t>
            </w:r>
          </w:p>
        </w:tc>
      </w:tr>
      <w:tr w:rsidR="0044619D" w14:paraId="775A2D21" w14:textId="77777777" w:rsidTr="00DC4348">
        <w:tc>
          <w:tcPr>
            <w:tcW w:w="1564" w:type="dxa"/>
            <w:tcBorders>
              <w:top w:val="single" w:sz="4" w:space="0" w:color="auto"/>
            </w:tcBorders>
          </w:tcPr>
          <w:p w14:paraId="341780C7" w14:textId="77777777" w:rsidR="0044619D" w:rsidRPr="00D46BE0" w:rsidRDefault="0044619D" w:rsidP="00DC434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46BE0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D46BE0">
              <w:rPr>
                <w:rFonts w:ascii="Times New Roman" w:hAnsi="Times New Roman" w:cs="Times New Roman"/>
                <w:b/>
              </w:rPr>
              <w:t>b</w:t>
            </w:r>
            <w:proofErr w:type="gramEnd"/>
            <w:r w:rsidRPr="00D46BE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04B42DEF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0F52E2EC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79D83AF1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619D" w14:paraId="2A70D0E7" w14:textId="77777777" w:rsidTr="00DC4348">
        <w:tc>
          <w:tcPr>
            <w:tcW w:w="1564" w:type="dxa"/>
          </w:tcPr>
          <w:p w14:paraId="5982354F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BE0">
              <w:rPr>
                <w:rFonts w:ascii="Times New Roman" w:hAnsi="Times New Roman" w:cs="Times New Roman"/>
              </w:rPr>
              <w:t>Tillering</w:t>
            </w:r>
            <w:proofErr w:type="spellEnd"/>
          </w:p>
        </w:tc>
        <w:tc>
          <w:tcPr>
            <w:tcW w:w="2419" w:type="dxa"/>
            <w:vAlign w:val="bottom"/>
          </w:tcPr>
          <w:p w14:paraId="73440E4F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>53.0 (45.0 – 61.0)</w:t>
            </w:r>
          </w:p>
        </w:tc>
        <w:tc>
          <w:tcPr>
            <w:tcW w:w="2599" w:type="dxa"/>
            <w:vAlign w:val="bottom"/>
          </w:tcPr>
          <w:p w14:paraId="14E5DB26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>59.7 (53.1 – 66.3)</w:t>
            </w:r>
          </w:p>
        </w:tc>
        <w:tc>
          <w:tcPr>
            <w:tcW w:w="2778" w:type="dxa"/>
            <w:vAlign w:val="bottom"/>
          </w:tcPr>
          <w:p w14:paraId="5114EA64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>38.8 (15.5 – 62.0)</w:t>
            </w:r>
          </w:p>
        </w:tc>
      </w:tr>
      <w:tr w:rsidR="0044619D" w14:paraId="700E4EE3" w14:textId="77777777" w:rsidTr="00DC4348">
        <w:tc>
          <w:tcPr>
            <w:tcW w:w="1564" w:type="dxa"/>
          </w:tcPr>
          <w:p w14:paraId="450AE7D6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BE0">
              <w:rPr>
                <w:rFonts w:ascii="Times New Roman" w:hAnsi="Times New Roman" w:cs="Times New Roman"/>
              </w:rPr>
              <w:t>Flowering</w:t>
            </w:r>
            <w:proofErr w:type="spellEnd"/>
          </w:p>
        </w:tc>
        <w:tc>
          <w:tcPr>
            <w:tcW w:w="2419" w:type="dxa"/>
            <w:vAlign w:val="bottom"/>
          </w:tcPr>
          <w:p w14:paraId="4E6CE63E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>108.2 (101.8 – 114.6)</w:t>
            </w:r>
          </w:p>
        </w:tc>
        <w:tc>
          <w:tcPr>
            <w:tcW w:w="2599" w:type="dxa"/>
            <w:vAlign w:val="bottom"/>
          </w:tcPr>
          <w:p w14:paraId="42C9A8C6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>107.6 (100.9 – 114.2)</w:t>
            </w:r>
          </w:p>
        </w:tc>
        <w:tc>
          <w:tcPr>
            <w:tcW w:w="2778" w:type="dxa"/>
            <w:vAlign w:val="bottom"/>
          </w:tcPr>
          <w:p w14:paraId="4D5C7C03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>88.1 (64.9 – 111.4)</w:t>
            </w:r>
          </w:p>
        </w:tc>
      </w:tr>
      <w:tr w:rsidR="0044619D" w14:paraId="0C7675EC" w14:textId="77777777" w:rsidTr="00DC4348">
        <w:tc>
          <w:tcPr>
            <w:tcW w:w="1564" w:type="dxa"/>
            <w:tcBorders>
              <w:bottom w:val="single" w:sz="4" w:space="0" w:color="auto"/>
            </w:tcBorders>
          </w:tcPr>
          <w:p w14:paraId="6FF54576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6BE0">
              <w:rPr>
                <w:rFonts w:ascii="Times New Roman" w:eastAsia="Times New Roman" w:hAnsi="Times New Roman" w:cs="Times New Roman"/>
                <w:color w:val="000000"/>
              </w:rPr>
              <w:t>Senescence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vAlign w:val="bottom"/>
          </w:tcPr>
          <w:p w14:paraId="2F76A865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>131.2 (125.4 – 136.9)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bottom"/>
          </w:tcPr>
          <w:p w14:paraId="7626ED26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>113.4 (107.7 – 119.1)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vAlign w:val="bottom"/>
          </w:tcPr>
          <w:p w14:paraId="4E64CF6D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>97.6 (85.9 – 109.3)</w:t>
            </w:r>
          </w:p>
        </w:tc>
      </w:tr>
      <w:tr w:rsidR="0044619D" w14:paraId="373B4A5E" w14:textId="77777777" w:rsidTr="00DC4348">
        <w:tc>
          <w:tcPr>
            <w:tcW w:w="1564" w:type="dxa"/>
            <w:tcBorders>
              <w:top w:val="single" w:sz="4" w:space="0" w:color="auto"/>
            </w:tcBorders>
          </w:tcPr>
          <w:p w14:paraId="379692BC" w14:textId="77777777" w:rsidR="0044619D" w:rsidRPr="00D46BE0" w:rsidRDefault="0044619D" w:rsidP="00DC434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46BE0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D46BE0">
              <w:rPr>
                <w:rFonts w:ascii="Times New Roman" w:hAnsi="Times New Roman" w:cs="Times New Roman"/>
                <w:b/>
              </w:rPr>
              <w:t>c</w:t>
            </w:r>
            <w:proofErr w:type="gramEnd"/>
            <w:r w:rsidRPr="00D46BE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26881263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4D361C82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2FF07813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619D" w14:paraId="2B48605F" w14:textId="77777777" w:rsidTr="00DC4348">
        <w:tc>
          <w:tcPr>
            <w:tcW w:w="1564" w:type="dxa"/>
            <w:vAlign w:val="center"/>
          </w:tcPr>
          <w:p w14:paraId="78A0CD57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6BE0">
              <w:rPr>
                <w:rFonts w:ascii="Times New Roman" w:eastAsia="Times New Roman" w:hAnsi="Times New Roman" w:cs="Times New Roman"/>
                <w:color w:val="000000"/>
              </w:rPr>
              <w:t>Tillering</w:t>
            </w:r>
            <w:proofErr w:type="spellEnd"/>
          </w:p>
        </w:tc>
        <w:tc>
          <w:tcPr>
            <w:tcW w:w="2419" w:type="dxa"/>
            <w:vAlign w:val="bottom"/>
          </w:tcPr>
          <w:p w14:paraId="4BF2709A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.4 (2.2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2.6)</w:t>
            </w:r>
          </w:p>
        </w:tc>
        <w:tc>
          <w:tcPr>
            <w:tcW w:w="2599" w:type="dxa"/>
            <w:vAlign w:val="bottom"/>
          </w:tcPr>
          <w:p w14:paraId="2ED6904C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.7 (2.6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2.9)</w:t>
            </w:r>
          </w:p>
        </w:tc>
        <w:tc>
          <w:tcPr>
            <w:tcW w:w="2778" w:type="dxa"/>
            <w:vAlign w:val="bottom"/>
          </w:tcPr>
          <w:p w14:paraId="786A90F8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3.4 (2.9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3.9)</w:t>
            </w:r>
          </w:p>
        </w:tc>
      </w:tr>
      <w:tr w:rsidR="0044619D" w14:paraId="4157671B" w14:textId="77777777" w:rsidTr="00DC4348">
        <w:tc>
          <w:tcPr>
            <w:tcW w:w="1564" w:type="dxa"/>
            <w:vAlign w:val="center"/>
          </w:tcPr>
          <w:p w14:paraId="12A5F41B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6BE0">
              <w:rPr>
                <w:rFonts w:ascii="Times New Roman" w:eastAsia="Times New Roman" w:hAnsi="Times New Roman" w:cs="Times New Roman"/>
                <w:color w:val="000000"/>
              </w:rPr>
              <w:t>Flowering</w:t>
            </w:r>
            <w:proofErr w:type="spellEnd"/>
          </w:p>
        </w:tc>
        <w:tc>
          <w:tcPr>
            <w:tcW w:w="2419" w:type="dxa"/>
            <w:vAlign w:val="bottom"/>
          </w:tcPr>
          <w:p w14:paraId="03927040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.1 (2.0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2.3)</w:t>
            </w:r>
          </w:p>
        </w:tc>
        <w:tc>
          <w:tcPr>
            <w:tcW w:w="2599" w:type="dxa"/>
            <w:vAlign w:val="bottom"/>
          </w:tcPr>
          <w:p w14:paraId="23E902D2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.1 (1.9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2.2)</w:t>
            </w:r>
          </w:p>
        </w:tc>
        <w:tc>
          <w:tcPr>
            <w:tcW w:w="2778" w:type="dxa"/>
            <w:vAlign w:val="bottom"/>
          </w:tcPr>
          <w:p w14:paraId="3D1DF547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.5 (2.0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D46BE0">
              <w:rPr>
                <w:rFonts w:ascii="Times New Roman" w:hAnsi="Times New Roman" w:cs="Times New Roman"/>
                <w:color w:val="000000"/>
              </w:rPr>
              <w:t xml:space="preserve"> 3.0)</w:t>
            </w:r>
          </w:p>
        </w:tc>
      </w:tr>
      <w:tr w:rsidR="0044619D" w14:paraId="0309185D" w14:textId="77777777" w:rsidTr="00DC4348"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511B4722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eastAsia="Times New Roman" w:hAnsi="Times New Roman" w:cs="Times New Roman"/>
                <w:color w:val="000000"/>
              </w:rPr>
              <w:t>Senescence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vAlign w:val="bottom"/>
          </w:tcPr>
          <w:p w14:paraId="1E84B267" w14:textId="77777777" w:rsidR="0044619D" w:rsidRPr="00D46BE0" w:rsidRDefault="0044619D" w:rsidP="00DC4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1.8 (1.7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1.9)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bottom"/>
          </w:tcPr>
          <w:p w14:paraId="63BCE518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.0 (1.9 </w:t>
            </w:r>
            <w:r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D46BE0">
              <w:rPr>
                <w:rFonts w:ascii="Times New Roman" w:hAnsi="Times New Roman" w:cs="Times New Roman"/>
                <w:color w:val="000000"/>
              </w:rPr>
              <w:t>2.1)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vAlign w:val="bottom"/>
          </w:tcPr>
          <w:p w14:paraId="60ADB517" w14:textId="77777777" w:rsidR="0044619D" w:rsidRPr="00D46BE0" w:rsidRDefault="0044619D" w:rsidP="00DC4348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6BE0">
              <w:rPr>
                <w:rFonts w:ascii="Times New Roman" w:hAnsi="Times New Roman" w:cs="Times New Roman"/>
                <w:color w:val="000000"/>
              </w:rPr>
              <w:t xml:space="preserve">2.0 (1.7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D46BE0">
              <w:rPr>
                <w:rFonts w:ascii="Times New Roman" w:hAnsi="Times New Roman" w:cs="Times New Roman"/>
                <w:color w:val="000000"/>
              </w:rPr>
              <w:t xml:space="preserve"> 2.2)</w:t>
            </w:r>
          </w:p>
        </w:tc>
      </w:tr>
    </w:tbl>
    <w:p w14:paraId="672243E4" w14:textId="77777777" w:rsidR="0044619D" w:rsidRPr="00C814F3" w:rsidRDefault="0044619D" w:rsidP="00CE5AB2">
      <w:pPr>
        <w:rPr>
          <w:rFonts w:ascii="Times New Roman" w:hAnsi="Times New Roman" w:cs="Times New Roman"/>
          <w:sz w:val="24"/>
          <w:szCs w:val="24"/>
        </w:rPr>
      </w:pPr>
    </w:p>
    <w:p w14:paraId="120C011C" w14:textId="77777777" w:rsidR="00E47211" w:rsidRPr="00C814F3" w:rsidRDefault="00E4721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814F3">
        <w:rPr>
          <w:rFonts w:ascii="Times New Roman" w:hAnsi="Times New Roman" w:cs="Times New Roman"/>
          <w:sz w:val="24"/>
          <w:szCs w:val="24"/>
        </w:rPr>
        <w:br w:type="page"/>
      </w:r>
    </w:p>
    <w:p w14:paraId="71934904" w14:textId="0C218EB5" w:rsidR="002D3B9B" w:rsidRPr="00C814F3" w:rsidRDefault="002D3B9B" w:rsidP="002D3B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814F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4619D">
        <w:rPr>
          <w:rFonts w:ascii="Times New Roman" w:hAnsi="Times New Roman" w:cs="Times New Roman"/>
          <w:b/>
          <w:sz w:val="24"/>
          <w:szCs w:val="24"/>
        </w:rPr>
        <w:t>3</w:t>
      </w:r>
      <w:r w:rsidRPr="00C814F3">
        <w:rPr>
          <w:rFonts w:ascii="Times New Roman" w:hAnsi="Times New Roman" w:cs="Times New Roman"/>
          <w:b/>
          <w:sz w:val="24"/>
          <w:szCs w:val="24"/>
        </w:rPr>
        <w:t>.</w:t>
      </w:r>
      <w:r w:rsidRPr="00C814F3">
        <w:rPr>
          <w:rFonts w:ascii="Times New Roman" w:hAnsi="Times New Roman" w:cs="Times New Roman"/>
          <w:sz w:val="24"/>
          <w:szCs w:val="24"/>
        </w:rPr>
        <w:t xml:space="preserve"> The ANOVA tables from the linear mixed-effects model of </w:t>
      </w:r>
      <w:r w:rsidR="00A01D74">
        <w:rPr>
          <w:rFonts w:ascii="Times New Roman" w:hAnsi="Times New Roman" w:cs="Times New Roman"/>
          <w:sz w:val="24"/>
          <w:szCs w:val="24"/>
        </w:rPr>
        <w:t>(a) plant biomass</w:t>
      </w:r>
      <w:r w:rsidR="00416FFE">
        <w:rPr>
          <w:rFonts w:ascii="Times New Roman" w:hAnsi="Times New Roman" w:cs="Times New Roman"/>
          <w:sz w:val="24"/>
          <w:szCs w:val="24"/>
        </w:rPr>
        <w:t xml:space="preserve">, </w:t>
      </w:r>
      <w:r w:rsidR="00A01D74">
        <w:rPr>
          <w:rFonts w:ascii="Times New Roman" w:hAnsi="Times New Roman" w:cs="Times New Roman"/>
          <w:sz w:val="24"/>
          <w:szCs w:val="24"/>
        </w:rPr>
        <w:t xml:space="preserve">(b) </w:t>
      </w:r>
      <w:r w:rsidR="00B65C02" w:rsidRPr="00C814F3">
        <w:rPr>
          <w:rFonts w:ascii="Times New Roman" w:hAnsi="Times New Roman" w:cs="Times New Roman"/>
          <w:sz w:val="24"/>
          <w:szCs w:val="24"/>
        </w:rPr>
        <w:t xml:space="preserve">plant–stimulated enzyme activity </w:t>
      </w:r>
      <w:r w:rsidR="00416FFE">
        <w:rPr>
          <w:rFonts w:ascii="Times New Roman" w:hAnsi="Times New Roman" w:cs="Times New Roman"/>
          <w:sz w:val="24"/>
          <w:szCs w:val="24"/>
        </w:rPr>
        <w:t xml:space="preserve">and (c) absolute enzyme activity </w:t>
      </w:r>
      <w:r w:rsidR="00B65C02" w:rsidRPr="00C814F3">
        <w:rPr>
          <w:rFonts w:ascii="Times New Roman" w:hAnsi="Times New Roman" w:cs="Times New Roman"/>
          <w:sz w:val="24"/>
          <w:szCs w:val="24"/>
        </w:rPr>
        <w:t xml:space="preserve">as a function of </w:t>
      </w:r>
      <w:r w:rsidR="00575AA8">
        <w:rPr>
          <w:rFonts w:ascii="Times New Roman" w:hAnsi="Times New Roman" w:cs="Times New Roman"/>
          <w:sz w:val="24"/>
          <w:szCs w:val="24"/>
        </w:rPr>
        <w:t>lineage</w:t>
      </w:r>
      <w:r w:rsidR="00B65C02" w:rsidRPr="00C814F3">
        <w:rPr>
          <w:rFonts w:ascii="Times New Roman" w:hAnsi="Times New Roman" w:cs="Times New Roman"/>
          <w:sz w:val="24"/>
          <w:szCs w:val="24"/>
        </w:rPr>
        <w:t xml:space="preserve"> and development stage</w:t>
      </w:r>
      <w:r w:rsidRPr="00C814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070"/>
        <w:gridCol w:w="2340"/>
        <w:gridCol w:w="2340"/>
      </w:tblGrid>
      <w:tr w:rsidR="002D3B9B" w:rsidRPr="00C814F3" w14:paraId="27B717F0" w14:textId="77777777" w:rsidTr="00A01D74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00FC" w14:textId="77777777" w:rsidR="002D3B9B" w:rsidRPr="00C814F3" w:rsidRDefault="002D3B9B" w:rsidP="00B65C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14F3">
              <w:rPr>
                <w:rFonts w:ascii="Times New Roman" w:hAnsi="Times New Roman" w:cs="Times New Roman"/>
                <w:b/>
                <w:lang w:val="en-US"/>
              </w:rPr>
              <w:t>Source of vari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397FE" w14:textId="77777777" w:rsidR="002D3B9B" w:rsidRPr="00C814F3" w:rsidRDefault="002D3B9B" w:rsidP="00B65C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814F3">
              <w:rPr>
                <w:rFonts w:ascii="Times New Roman" w:hAnsi="Times New Roman" w:cs="Times New Roman"/>
                <w:b/>
                <w:lang w:val="en-US"/>
              </w:rPr>
              <w:t>d.f.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AB9F2" w14:textId="77777777" w:rsidR="002D3B9B" w:rsidRPr="00C814F3" w:rsidRDefault="002D3B9B" w:rsidP="00B65C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14F3">
              <w:rPr>
                <w:rFonts w:ascii="Times New Roman" w:hAnsi="Times New Roman" w:cs="Times New Roman"/>
                <w:b/>
                <w:lang w:val="en-US"/>
              </w:rPr>
              <w:t xml:space="preserve">denominator </w:t>
            </w:r>
            <w:proofErr w:type="spellStart"/>
            <w:r w:rsidRPr="00C814F3">
              <w:rPr>
                <w:rFonts w:ascii="Times New Roman" w:hAnsi="Times New Roman" w:cs="Times New Roman"/>
                <w:b/>
                <w:lang w:val="en-US"/>
              </w:rPr>
              <w:t>d.f.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C6E79" w14:textId="77777777" w:rsidR="002D3B9B" w:rsidRPr="00C814F3" w:rsidRDefault="002D3B9B" w:rsidP="00B65C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14F3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</w:tr>
      <w:tr w:rsidR="00A01D74" w:rsidRPr="00C814F3" w14:paraId="1346A63F" w14:textId="77777777" w:rsidTr="00A01D74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61E0EF5" w14:textId="1CFFF765" w:rsidR="00A01D74" w:rsidRPr="00A01D74" w:rsidRDefault="0044619D" w:rsidP="00A01D7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a</w:t>
            </w:r>
            <w:proofErr w:type="gram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A308C65" w14:textId="77777777" w:rsidR="00A01D74" w:rsidRPr="00C814F3" w:rsidRDefault="00A01D74" w:rsidP="00B65C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386CBCA" w14:textId="77777777" w:rsidR="00A01D74" w:rsidRPr="00C814F3" w:rsidRDefault="00A01D74" w:rsidP="00B65C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15450111" w14:textId="77777777" w:rsidR="00A01D74" w:rsidRPr="00C814F3" w:rsidRDefault="00A01D74" w:rsidP="00B65C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01D74" w:rsidRPr="00C814F3" w14:paraId="246913B6" w14:textId="77777777" w:rsidTr="00B65C02">
        <w:trPr>
          <w:trHeight w:val="20"/>
        </w:trPr>
        <w:tc>
          <w:tcPr>
            <w:tcW w:w="2610" w:type="dxa"/>
            <w:noWrap/>
            <w:vAlign w:val="center"/>
          </w:tcPr>
          <w:p w14:paraId="186473CA" w14:textId="689CA351" w:rsidR="00A01D74" w:rsidRPr="00C814F3" w:rsidRDefault="00575AA8" w:rsidP="00A01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eage</w:t>
            </w:r>
          </w:p>
        </w:tc>
        <w:tc>
          <w:tcPr>
            <w:tcW w:w="2070" w:type="dxa"/>
            <w:noWrap/>
          </w:tcPr>
          <w:p w14:paraId="60BAC900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noWrap/>
          </w:tcPr>
          <w:p w14:paraId="78BDDCD0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2340" w:type="dxa"/>
            <w:noWrap/>
          </w:tcPr>
          <w:p w14:paraId="26CD1345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  <w:r w:rsidRPr="00C814F3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A01D74" w:rsidRPr="00C814F3" w14:paraId="7FCD3DEA" w14:textId="77777777" w:rsidTr="00B65C02">
        <w:trPr>
          <w:trHeight w:val="20"/>
        </w:trPr>
        <w:tc>
          <w:tcPr>
            <w:tcW w:w="2610" w:type="dxa"/>
            <w:noWrap/>
            <w:vAlign w:val="center"/>
          </w:tcPr>
          <w:p w14:paraId="6E25F831" w14:textId="77777777" w:rsidR="00A01D74" w:rsidRPr="00C814F3" w:rsidRDefault="00A01D74" w:rsidP="00A01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velopment stage</w:t>
            </w:r>
          </w:p>
        </w:tc>
        <w:tc>
          <w:tcPr>
            <w:tcW w:w="2070" w:type="dxa"/>
            <w:noWrap/>
          </w:tcPr>
          <w:p w14:paraId="41AF7027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  <w:noWrap/>
          </w:tcPr>
          <w:p w14:paraId="026E67DB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2340" w:type="dxa"/>
            <w:noWrap/>
          </w:tcPr>
          <w:p w14:paraId="6092EE4F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117.4</w:t>
            </w:r>
            <w:r w:rsidRPr="00C814F3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A01D74" w:rsidRPr="00C814F3" w14:paraId="337B65D2" w14:textId="77777777" w:rsidTr="00B65C02">
        <w:trPr>
          <w:trHeight w:val="20"/>
        </w:trPr>
        <w:tc>
          <w:tcPr>
            <w:tcW w:w="2610" w:type="dxa"/>
            <w:noWrap/>
            <w:vAlign w:val="center"/>
            <w:hideMark/>
          </w:tcPr>
          <w:p w14:paraId="7FCD3C74" w14:textId="45A88C3A" w:rsidR="00A01D74" w:rsidRPr="00C814F3" w:rsidRDefault="00575AA8" w:rsidP="00A01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eage</w:t>
            </w:r>
            <w:r w:rsidR="00A01D74" w:rsidRPr="00C814F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x stage</w:t>
            </w:r>
          </w:p>
        </w:tc>
        <w:tc>
          <w:tcPr>
            <w:tcW w:w="2070" w:type="dxa"/>
            <w:noWrap/>
            <w:hideMark/>
          </w:tcPr>
          <w:p w14:paraId="7F95377B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  <w:noWrap/>
            <w:hideMark/>
          </w:tcPr>
          <w:p w14:paraId="1A7E67F1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101.2</w:t>
            </w:r>
          </w:p>
        </w:tc>
        <w:tc>
          <w:tcPr>
            <w:tcW w:w="2340" w:type="dxa"/>
            <w:noWrap/>
            <w:hideMark/>
          </w:tcPr>
          <w:p w14:paraId="7E663E92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†</w:t>
            </w:r>
          </w:p>
        </w:tc>
      </w:tr>
      <w:tr w:rsidR="009A6F20" w:rsidRPr="00C814F3" w14:paraId="30FBFA0E" w14:textId="77777777" w:rsidTr="00B65C02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FDE9A8" w14:textId="77777777" w:rsidR="009A6F20" w:rsidRPr="00C814F3" w:rsidRDefault="009A6F20" w:rsidP="009A6F2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14F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nce compon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F986A1" w14:textId="77777777" w:rsidR="009A6F20" w:rsidRPr="00C814F3" w:rsidRDefault="009A6F20" w:rsidP="009A6F2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14F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AEBBF6" w14:textId="77777777" w:rsidR="009A6F20" w:rsidRPr="00C814F3" w:rsidRDefault="009A6F20" w:rsidP="009A6F2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14F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6D8E61" w14:textId="77777777" w:rsidR="009A6F20" w:rsidRPr="00C814F3" w:rsidRDefault="009A6F20" w:rsidP="009A6F2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A01D74" w:rsidRPr="00C814F3" w14:paraId="4137E896" w14:textId="77777777" w:rsidTr="00B65C02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4DB4BB42" w14:textId="2ED58FEA" w:rsidR="00A01D74" w:rsidRPr="008366B0" w:rsidRDefault="00A01D74" w:rsidP="00A01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</w:t>
            </w:r>
            <w:proofErr w:type="spellStart"/>
            <w:proofErr w:type="gramStart"/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</w:t>
            </w:r>
            <w:r w:rsidR="00614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lineage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2980BA74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4A7DC80F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5670D212" w14:textId="77777777" w:rsidR="00A01D74" w:rsidRPr="00C814F3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01D74" w:rsidRPr="00C814F3" w14:paraId="4F7C2B12" w14:textId="77777777" w:rsidTr="00A01D74">
        <w:trPr>
          <w:trHeight w:val="20"/>
        </w:trPr>
        <w:tc>
          <w:tcPr>
            <w:tcW w:w="2610" w:type="dxa"/>
            <w:noWrap/>
            <w:vAlign w:val="center"/>
          </w:tcPr>
          <w:p w14:paraId="18E2997D" w14:textId="77777777" w:rsidR="00A01D74" w:rsidRPr="008366B0" w:rsidRDefault="00A01D74" w:rsidP="00A01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</w:t>
            </w:r>
            <w:proofErr w:type="spellStart"/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:time</w:t>
            </w:r>
            <w:proofErr w:type="spellEnd"/>
          </w:p>
        </w:tc>
        <w:tc>
          <w:tcPr>
            <w:tcW w:w="2070" w:type="dxa"/>
            <w:noWrap/>
          </w:tcPr>
          <w:p w14:paraId="4826FF77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-286</w:t>
            </w:r>
          </w:p>
        </w:tc>
        <w:tc>
          <w:tcPr>
            <w:tcW w:w="2340" w:type="dxa"/>
            <w:noWrap/>
          </w:tcPr>
          <w:p w14:paraId="1B2354C5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2340" w:type="dxa"/>
            <w:noWrap/>
            <w:vAlign w:val="bottom"/>
          </w:tcPr>
          <w:p w14:paraId="3577C98E" w14:textId="77777777" w:rsidR="00A01D74" w:rsidRPr="00C814F3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01D74" w:rsidRPr="00C814F3" w14:paraId="735DC830" w14:textId="77777777" w:rsidTr="00A01D74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14:paraId="698D2D40" w14:textId="77777777" w:rsidR="00A01D74" w:rsidRPr="008366B0" w:rsidRDefault="00A01D74" w:rsidP="00A01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 vari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</w:tcPr>
          <w:p w14:paraId="680DD6AD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622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75F1904C" w14:textId="77777777" w:rsidR="00A01D74" w:rsidRPr="00A01D74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1D74"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14:paraId="4F39B190" w14:textId="77777777" w:rsidR="00A01D74" w:rsidRPr="00C814F3" w:rsidRDefault="00A01D74" w:rsidP="00A01D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1D74" w:rsidRPr="00C814F3" w14:paraId="3FDF9F98" w14:textId="77777777" w:rsidTr="00A01D74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6FD5C256" w14:textId="1B3F57A8" w:rsidR="00A01D74" w:rsidRPr="00A01D74" w:rsidRDefault="0044619D" w:rsidP="00A01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768D4278" w14:textId="77777777" w:rsidR="00A01D74" w:rsidRPr="008366B0" w:rsidRDefault="00A01D74" w:rsidP="008366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243BDEB8" w14:textId="77777777" w:rsidR="00A01D74" w:rsidRPr="008366B0" w:rsidRDefault="00A01D74" w:rsidP="008366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27DC0CB1" w14:textId="77777777" w:rsidR="00A01D74" w:rsidRPr="00C814F3" w:rsidRDefault="00A01D74" w:rsidP="00836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55044" w:rsidRPr="00C814F3" w14:paraId="13A73B18" w14:textId="77777777" w:rsidTr="00A01D74">
        <w:trPr>
          <w:trHeight w:val="20"/>
        </w:trPr>
        <w:tc>
          <w:tcPr>
            <w:tcW w:w="2610" w:type="dxa"/>
            <w:noWrap/>
            <w:vAlign w:val="center"/>
          </w:tcPr>
          <w:p w14:paraId="00FA5407" w14:textId="77777777" w:rsidR="00E55044" w:rsidRPr="00C814F3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omass</w:t>
            </w:r>
          </w:p>
        </w:tc>
        <w:tc>
          <w:tcPr>
            <w:tcW w:w="2070" w:type="dxa"/>
            <w:noWrap/>
          </w:tcPr>
          <w:p w14:paraId="1E7640CD" w14:textId="6E0EA26B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noWrap/>
          </w:tcPr>
          <w:p w14:paraId="39A0AB0D" w14:textId="557A01A6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196.3</w:t>
            </w:r>
          </w:p>
        </w:tc>
        <w:tc>
          <w:tcPr>
            <w:tcW w:w="2340" w:type="dxa"/>
            <w:noWrap/>
          </w:tcPr>
          <w:p w14:paraId="63CEE800" w14:textId="2D7CC008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6.3</w:t>
            </w:r>
            <w:r w:rsidRPr="00E55044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E55044" w:rsidRPr="00C814F3" w14:paraId="31B04085" w14:textId="77777777" w:rsidTr="00A01D74">
        <w:trPr>
          <w:trHeight w:val="20"/>
        </w:trPr>
        <w:tc>
          <w:tcPr>
            <w:tcW w:w="2610" w:type="dxa"/>
            <w:noWrap/>
            <w:vAlign w:val="center"/>
          </w:tcPr>
          <w:p w14:paraId="1192BB33" w14:textId="2E16491E" w:rsidR="00E55044" w:rsidRPr="00C814F3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eage</w:t>
            </w:r>
          </w:p>
        </w:tc>
        <w:tc>
          <w:tcPr>
            <w:tcW w:w="2070" w:type="dxa"/>
            <w:noWrap/>
          </w:tcPr>
          <w:p w14:paraId="45243ED6" w14:textId="67C1660D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noWrap/>
          </w:tcPr>
          <w:p w14:paraId="1A8B7122" w14:textId="7E9D8DB1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2340" w:type="dxa"/>
            <w:noWrap/>
          </w:tcPr>
          <w:p w14:paraId="727FF393" w14:textId="43607E42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1.2</w:t>
            </w:r>
          </w:p>
        </w:tc>
      </w:tr>
      <w:tr w:rsidR="00E55044" w:rsidRPr="00C814F3" w14:paraId="7B304375" w14:textId="77777777" w:rsidTr="00A01D74">
        <w:trPr>
          <w:trHeight w:val="20"/>
        </w:trPr>
        <w:tc>
          <w:tcPr>
            <w:tcW w:w="2610" w:type="dxa"/>
            <w:noWrap/>
            <w:vAlign w:val="center"/>
          </w:tcPr>
          <w:p w14:paraId="51A7FA5E" w14:textId="77777777" w:rsidR="00E55044" w:rsidRPr="00C814F3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velopment stage</w:t>
            </w:r>
          </w:p>
        </w:tc>
        <w:tc>
          <w:tcPr>
            <w:tcW w:w="2070" w:type="dxa"/>
            <w:noWrap/>
          </w:tcPr>
          <w:p w14:paraId="343CD000" w14:textId="75EA15C1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  <w:noWrap/>
          </w:tcPr>
          <w:p w14:paraId="1C046067" w14:textId="410C4C2D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129.1</w:t>
            </w:r>
          </w:p>
        </w:tc>
        <w:tc>
          <w:tcPr>
            <w:tcW w:w="2340" w:type="dxa"/>
            <w:noWrap/>
          </w:tcPr>
          <w:p w14:paraId="6EF2FF12" w14:textId="299E1194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15.3</w:t>
            </w:r>
            <w:r w:rsidRPr="00E55044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E55044" w:rsidRPr="00C814F3" w14:paraId="75AC404D" w14:textId="77777777" w:rsidTr="00A01D74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14:paraId="0598CB54" w14:textId="55D00DEC" w:rsidR="00E55044" w:rsidRPr="00C814F3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eage</w:t>
            </w:r>
            <w:r w:rsidRPr="00C814F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x stag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</w:tcPr>
          <w:p w14:paraId="51BD17AD" w14:textId="04A57A12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5E423099" w14:textId="119CCE0C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104.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2C4F34E0" w14:textId="336B6B36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</w:rPr>
              <w:t>7.2</w:t>
            </w:r>
            <w:r w:rsidRPr="00E55044"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A01D74" w:rsidRPr="00C814F3" w14:paraId="508466A2" w14:textId="77777777" w:rsidTr="00A01D74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2BBC63" w14:textId="77777777" w:rsidR="00A01D74" w:rsidRPr="00C814F3" w:rsidRDefault="00A01D74" w:rsidP="00A01D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814F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nce compon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E709E3" w14:textId="77777777" w:rsidR="00A01D74" w:rsidRPr="00E55044" w:rsidRDefault="00A01D74" w:rsidP="00A01D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5504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734746" w14:textId="77777777" w:rsidR="00A01D74" w:rsidRPr="00E55044" w:rsidRDefault="00A01D74" w:rsidP="00A01D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5504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81FAEE" w14:textId="77777777" w:rsidR="00A01D74" w:rsidRPr="00E55044" w:rsidRDefault="00A01D74" w:rsidP="00A01D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E55044" w:rsidRPr="00C814F3" w14:paraId="7DBEAF8E" w14:textId="77777777" w:rsidTr="00D951D7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02623D88" w14:textId="05759AF6" w:rsidR="00E55044" w:rsidRPr="008366B0" w:rsidRDefault="00614CFC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</w:t>
            </w:r>
            <w:proofErr w:type="spellStart"/>
            <w:proofErr w:type="gramStart"/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lineage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</w:tcPr>
          <w:p w14:paraId="0DDF345F" w14:textId="64C2E949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46E8C933" w14:textId="592FBB66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6B7B8C35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55044" w:rsidRPr="00C814F3" w14:paraId="6C521EDA" w14:textId="77777777" w:rsidTr="00D951D7">
        <w:trPr>
          <w:trHeight w:val="20"/>
        </w:trPr>
        <w:tc>
          <w:tcPr>
            <w:tcW w:w="2610" w:type="dxa"/>
            <w:noWrap/>
            <w:vAlign w:val="center"/>
          </w:tcPr>
          <w:p w14:paraId="1761E6C8" w14:textId="77777777" w:rsidR="00E55044" w:rsidRPr="008366B0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</w:t>
            </w:r>
            <w:proofErr w:type="spellStart"/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:time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21DF3471" w14:textId="694A17E1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340" w:type="dxa"/>
            <w:noWrap/>
            <w:vAlign w:val="bottom"/>
          </w:tcPr>
          <w:p w14:paraId="0AEB85DB" w14:textId="6F751080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40" w:type="dxa"/>
            <w:noWrap/>
            <w:vAlign w:val="bottom"/>
          </w:tcPr>
          <w:p w14:paraId="087ADBE2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55044" w:rsidRPr="00C814F3" w14:paraId="30051B60" w14:textId="77777777" w:rsidTr="00D951D7">
        <w:trPr>
          <w:trHeight w:val="20"/>
        </w:trPr>
        <w:tc>
          <w:tcPr>
            <w:tcW w:w="2610" w:type="dxa"/>
            <w:noWrap/>
            <w:vAlign w:val="center"/>
          </w:tcPr>
          <w:p w14:paraId="2576826A" w14:textId="77777777" w:rsidR="00E55044" w:rsidRPr="008366B0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 variance</w:t>
            </w:r>
          </w:p>
        </w:tc>
        <w:tc>
          <w:tcPr>
            <w:tcW w:w="2070" w:type="dxa"/>
            <w:noWrap/>
            <w:vAlign w:val="bottom"/>
          </w:tcPr>
          <w:p w14:paraId="4E75E1AB" w14:textId="18837DE3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340" w:type="dxa"/>
            <w:noWrap/>
            <w:vAlign w:val="bottom"/>
          </w:tcPr>
          <w:p w14:paraId="1B5F29B3" w14:textId="01CDB8B9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40" w:type="dxa"/>
            <w:noWrap/>
            <w:vAlign w:val="bottom"/>
          </w:tcPr>
          <w:p w14:paraId="2CCF83EE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55044" w:rsidRPr="00C814F3" w14:paraId="33D2DCEF" w14:textId="77777777" w:rsidTr="00D3256A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33994277" w14:textId="6A3C76F0" w:rsidR="00E55044" w:rsidRPr="00A01D74" w:rsidRDefault="0044619D" w:rsidP="00D32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199792E5" w14:textId="77777777" w:rsidR="00E55044" w:rsidRPr="008366B0" w:rsidRDefault="00E55044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66EB0F7D" w14:textId="77777777" w:rsidR="00E55044" w:rsidRPr="008366B0" w:rsidRDefault="00E55044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62BE265E" w14:textId="77777777" w:rsidR="00E55044" w:rsidRPr="00C814F3" w:rsidRDefault="00E55044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55044" w:rsidRPr="00E55044" w14:paraId="0F78F625" w14:textId="77777777" w:rsidTr="00291AD1">
        <w:trPr>
          <w:trHeight w:val="20"/>
        </w:trPr>
        <w:tc>
          <w:tcPr>
            <w:tcW w:w="2610" w:type="dxa"/>
            <w:noWrap/>
            <w:vAlign w:val="center"/>
          </w:tcPr>
          <w:p w14:paraId="56B025BE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04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eage</w:t>
            </w:r>
          </w:p>
        </w:tc>
        <w:tc>
          <w:tcPr>
            <w:tcW w:w="2070" w:type="dxa"/>
            <w:noWrap/>
            <w:vAlign w:val="bottom"/>
          </w:tcPr>
          <w:p w14:paraId="3EA4CF67" w14:textId="408A0570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40" w:type="dxa"/>
            <w:noWrap/>
            <w:vAlign w:val="bottom"/>
          </w:tcPr>
          <w:p w14:paraId="53B5730A" w14:textId="2702DF19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83.5</w:t>
            </w:r>
          </w:p>
        </w:tc>
        <w:tc>
          <w:tcPr>
            <w:tcW w:w="2340" w:type="dxa"/>
            <w:noWrap/>
            <w:vAlign w:val="bottom"/>
          </w:tcPr>
          <w:p w14:paraId="730B318D" w14:textId="3363694E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11.5</w:t>
            </w:r>
            <w:r w:rsidRPr="00E55044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E55044" w:rsidRPr="00E55044" w14:paraId="68E55604" w14:textId="77777777" w:rsidTr="00291AD1">
        <w:trPr>
          <w:trHeight w:val="20"/>
        </w:trPr>
        <w:tc>
          <w:tcPr>
            <w:tcW w:w="2610" w:type="dxa"/>
            <w:noWrap/>
            <w:vAlign w:val="center"/>
          </w:tcPr>
          <w:p w14:paraId="2E87B01A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04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velopment stage</w:t>
            </w:r>
          </w:p>
        </w:tc>
        <w:tc>
          <w:tcPr>
            <w:tcW w:w="2070" w:type="dxa"/>
            <w:noWrap/>
            <w:vAlign w:val="bottom"/>
          </w:tcPr>
          <w:p w14:paraId="267B93F0" w14:textId="214C0D38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40" w:type="dxa"/>
            <w:noWrap/>
            <w:vAlign w:val="bottom"/>
          </w:tcPr>
          <w:p w14:paraId="6DE72465" w14:textId="15A7DF40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103.7</w:t>
            </w:r>
          </w:p>
        </w:tc>
        <w:tc>
          <w:tcPr>
            <w:tcW w:w="2340" w:type="dxa"/>
            <w:noWrap/>
            <w:vAlign w:val="bottom"/>
          </w:tcPr>
          <w:p w14:paraId="576C1819" w14:textId="018DAE46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238.8</w:t>
            </w:r>
            <w:r w:rsidRPr="00E55044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E55044" w:rsidRPr="00E55044" w14:paraId="08A6F521" w14:textId="77777777" w:rsidTr="00291AD1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14:paraId="4121B69D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5504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eage x stag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bottom"/>
          </w:tcPr>
          <w:p w14:paraId="456772BC" w14:textId="217526F2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14:paraId="2CA97E00" w14:textId="5E9DC7B8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150.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14:paraId="7D538875" w14:textId="29BEE909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4.6</w:t>
            </w:r>
            <w:r w:rsidRPr="00E55044"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E55044" w:rsidRPr="00E55044" w14:paraId="4589B2BC" w14:textId="77777777" w:rsidTr="00D3256A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16B9F3" w14:textId="77777777" w:rsidR="00E55044" w:rsidRPr="00E55044" w:rsidRDefault="00E55044" w:rsidP="00D32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5504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nce compon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E85346" w14:textId="77777777" w:rsidR="00E55044" w:rsidRPr="00E55044" w:rsidRDefault="00E55044" w:rsidP="00D32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5504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CFA6E1" w14:textId="77777777" w:rsidR="00E55044" w:rsidRPr="00E55044" w:rsidRDefault="00E55044" w:rsidP="00D32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5504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41E8B8" w14:textId="77777777" w:rsidR="00E55044" w:rsidRPr="00E55044" w:rsidRDefault="00E55044" w:rsidP="00D32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E55044" w:rsidRPr="00E55044" w14:paraId="4217F373" w14:textId="77777777" w:rsidTr="00B649F0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4E9AB29C" w14:textId="08F45C3B" w:rsidR="00E55044" w:rsidRPr="00E55044" w:rsidRDefault="00614CFC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66B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d family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lineag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</w:tcPr>
          <w:p w14:paraId="1FC2DC1F" w14:textId="2A993003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118355C0" w14:textId="433D458C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767D5AF9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55044" w:rsidRPr="00E55044" w14:paraId="7E517973" w14:textId="77777777" w:rsidTr="00B649F0">
        <w:trPr>
          <w:trHeight w:val="20"/>
        </w:trPr>
        <w:tc>
          <w:tcPr>
            <w:tcW w:w="2610" w:type="dxa"/>
            <w:noWrap/>
            <w:vAlign w:val="center"/>
          </w:tcPr>
          <w:p w14:paraId="2BE35952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5504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</w:t>
            </w:r>
            <w:proofErr w:type="spellStart"/>
            <w:proofErr w:type="gramStart"/>
            <w:r w:rsidRPr="00E5504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:time</w:t>
            </w:r>
            <w:proofErr w:type="spellEnd"/>
            <w:proofErr w:type="gramEnd"/>
          </w:p>
        </w:tc>
        <w:tc>
          <w:tcPr>
            <w:tcW w:w="2070" w:type="dxa"/>
            <w:noWrap/>
            <w:vAlign w:val="bottom"/>
          </w:tcPr>
          <w:p w14:paraId="4BE670C3" w14:textId="7D0A204D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-48.3</w:t>
            </w:r>
          </w:p>
        </w:tc>
        <w:tc>
          <w:tcPr>
            <w:tcW w:w="2340" w:type="dxa"/>
            <w:noWrap/>
            <w:vAlign w:val="bottom"/>
          </w:tcPr>
          <w:p w14:paraId="6280B7BD" w14:textId="1CE1DF8C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2340" w:type="dxa"/>
            <w:noWrap/>
            <w:vAlign w:val="bottom"/>
          </w:tcPr>
          <w:p w14:paraId="7F15B1C3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55044" w:rsidRPr="00E55044" w14:paraId="1A90607B" w14:textId="77777777" w:rsidTr="00B649F0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14:paraId="16AD3B79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5504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 vari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bottom"/>
          </w:tcPr>
          <w:p w14:paraId="0ECF4CD4" w14:textId="481C0B48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424.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14:paraId="41C31983" w14:textId="7D35B5C3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5044">
              <w:rPr>
                <w:rFonts w:ascii="Times New Roman" w:hAnsi="Times New Roman" w:cs="Times New Roman"/>
                <w:color w:val="000000"/>
              </w:rPr>
              <w:t>59.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14:paraId="74B68EC7" w14:textId="77777777" w:rsidR="00E55044" w:rsidRPr="00E55044" w:rsidRDefault="00E55044" w:rsidP="00E550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EF80A84" w14:textId="77777777" w:rsidR="00B65C02" w:rsidRPr="00E55044" w:rsidRDefault="00B65C02" w:rsidP="00B65C02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55044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E55044">
        <w:rPr>
          <w:rFonts w:ascii="Times New Roman" w:hAnsi="Times New Roman" w:cs="Times New Roman"/>
          <w:sz w:val="24"/>
          <w:szCs w:val="24"/>
        </w:rPr>
        <w:t xml:space="preserve">, degrees of freedom; denominator </w:t>
      </w:r>
      <w:proofErr w:type="spellStart"/>
      <w:r w:rsidRPr="00E55044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E55044">
        <w:rPr>
          <w:rFonts w:ascii="Times New Roman" w:hAnsi="Times New Roman" w:cs="Times New Roman"/>
          <w:sz w:val="24"/>
          <w:szCs w:val="24"/>
        </w:rPr>
        <w:t>, denominator degrees of freedom,</w:t>
      </w:r>
    </w:p>
    <w:p w14:paraId="1CB83F39" w14:textId="77777777" w:rsidR="003818C2" w:rsidRDefault="00B65C02" w:rsidP="00B65C0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814F3">
        <w:rPr>
          <w:rFonts w:ascii="Times New Roman" w:hAnsi="Times New Roman" w:cs="Times New Roman"/>
          <w:sz w:val="24"/>
          <w:szCs w:val="24"/>
        </w:rPr>
        <w:t xml:space="preserve">F, conditional F-statistic; Var., variance component </w:t>
      </w:r>
      <w:proofErr w:type="gramStart"/>
      <w:r w:rsidRPr="00C814F3">
        <w:rPr>
          <w:rFonts w:ascii="Times New Roman" w:hAnsi="Times New Roman" w:cs="Times New Roman"/>
          <w:sz w:val="24"/>
          <w:szCs w:val="24"/>
        </w:rPr>
        <w:t>estimate</w:t>
      </w:r>
      <w:proofErr w:type="gramEnd"/>
      <w:r w:rsidRPr="00C814F3">
        <w:rPr>
          <w:rFonts w:ascii="Times New Roman" w:hAnsi="Times New Roman" w:cs="Times New Roman"/>
          <w:sz w:val="24"/>
          <w:szCs w:val="24"/>
        </w:rPr>
        <w:t xml:space="preserve"> and SE, standard errors for random effects; </w:t>
      </w:r>
      <w:r w:rsidR="003A22D7">
        <w:rPr>
          <w:rFonts w:ascii="Times New Roman" w:hAnsi="Times New Roman" w:cs="Times New Roman"/>
          <w:sz w:val="24"/>
          <w:szCs w:val="24"/>
        </w:rPr>
        <w:t xml:space="preserve">†P &lt; 0.1, </w:t>
      </w:r>
      <w:r w:rsidRPr="00C814F3">
        <w:rPr>
          <w:rFonts w:ascii="Times New Roman" w:hAnsi="Times New Roman" w:cs="Times New Roman"/>
          <w:b/>
          <w:sz w:val="24"/>
          <w:szCs w:val="24"/>
        </w:rPr>
        <w:t>***</w:t>
      </w:r>
      <w:r w:rsidRPr="00C814F3">
        <w:rPr>
          <w:rFonts w:ascii="Times New Roman" w:hAnsi="Times New Roman" w:cs="Times New Roman"/>
          <w:sz w:val="24"/>
          <w:szCs w:val="24"/>
        </w:rPr>
        <w:t>P &lt; 0.001</w:t>
      </w:r>
    </w:p>
    <w:p w14:paraId="635E3C4E" w14:textId="77777777" w:rsidR="009A6F20" w:rsidRDefault="009A6F2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3C6AEE" w14:textId="1E811FF4" w:rsidR="003818C2" w:rsidRPr="00C814F3" w:rsidRDefault="009A6F20" w:rsidP="003818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4619D">
        <w:rPr>
          <w:rFonts w:ascii="Times New Roman" w:hAnsi="Times New Roman" w:cs="Times New Roman"/>
          <w:b/>
          <w:sz w:val="24"/>
          <w:szCs w:val="24"/>
        </w:rPr>
        <w:t>4</w:t>
      </w:r>
      <w:r w:rsidR="003818C2" w:rsidRPr="00C814F3">
        <w:rPr>
          <w:rFonts w:ascii="Times New Roman" w:hAnsi="Times New Roman" w:cs="Times New Roman"/>
          <w:b/>
          <w:sz w:val="24"/>
          <w:szCs w:val="24"/>
        </w:rPr>
        <w:t>.</w:t>
      </w:r>
      <w:r w:rsidR="003818C2" w:rsidRPr="00C814F3">
        <w:rPr>
          <w:rFonts w:ascii="Times New Roman" w:hAnsi="Times New Roman" w:cs="Times New Roman"/>
          <w:sz w:val="24"/>
          <w:szCs w:val="24"/>
        </w:rPr>
        <w:t xml:space="preserve"> The ANOVA tables from the linear mixed-effects model </w:t>
      </w:r>
      <w:r w:rsidR="00D82FCD">
        <w:rPr>
          <w:rFonts w:ascii="Times New Roman" w:hAnsi="Times New Roman" w:cs="Times New Roman"/>
          <w:sz w:val="24"/>
          <w:szCs w:val="24"/>
        </w:rPr>
        <w:t>(a)</w:t>
      </w:r>
      <w:r w:rsidR="00416FFE">
        <w:rPr>
          <w:rFonts w:ascii="Times New Roman" w:hAnsi="Times New Roman" w:cs="Times New Roman"/>
          <w:sz w:val="24"/>
          <w:szCs w:val="24"/>
        </w:rPr>
        <w:t xml:space="preserve"> time to flowering, (b)</w:t>
      </w:r>
      <w:r w:rsidR="00D82FCD">
        <w:rPr>
          <w:rFonts w:ascii="Times New Roman" w:hAnsi="Times New Roman" w:cs="Times New Roman"/>
          <w:sz w:val="24"/>
          <w:szCs w:val="24"/>
        </w:rPr>
        <w:t xml:space="preserve"> seed number, (</w:t>
      </w:r>
      <w:r w:rsidR="00416FFE">
        <w:rPr>
          <w:rFonts w:ascii="Times New Roman" w:hAnsi="Times New Roman" w:cs="Times New Roman"/>
          <w:sz w:val="24"/>
          <w:szCs w:val="24"/>
        </w:rPr>
        <w:t>c</w:t>
      </w:r>
      <w:r w:rsidR="00D82FCD">
        <w:rPr>
          <w:rFonts w:ascii="Times New Roman" w:hAnsi="Times New Roman" w:cs="Times New Roman"/>
          <w:sz w:val="24"/>
          <w:szCs w:val="24"/>
        </w:rPr>
        <w:t>) total seed weight and (</w:t>
      </w:r>
      <w:r w:rsidR="00416FFE">
        <w:rPr>
          <w:rFonts w:ascii="Times New Roman" w:hAnsi="Times New Roman" w:cs="Times New Roman"/>
          <w:sz w:val="24"/>
          <w:szCs w:val="24"/>
        </w:rPr>
        <w:t>d</w:t>
      </w:r>
      <w:r w:rsidR="00D82FCD">
        <w:rPr>
          <w:rFonts w:ascii="Times New Roman" w:hAnsi="Times New Roman" w:cs="Times New Roman"/>
          <w:sz w:val="24"/>
          <w:szCs w:val="24"/>
        </w:rPr>
        <w:t>) average seed weight</w:t>
      </w:r>
      <w:r w:rsidR="003818C2" w:rsidRPr="00C814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070"/>
        <w:gridCol w:w="2340"/>
        <w:gridCol w:w="2340"/>
      </w:tblGrid>
      <w:tr w:rsidR="003818C2" w:rsidRPr="00C814F3" w14:paraId="744A0187" w14:textId="77777777" w:rsidTr="00416FFE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0A31" w14:textId="77777777" w:rsidR="003818C2" w:rsidRPr="00C814F3" w:rsidRDefault="003818C2" w:rsidP="00631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14F3">
              <w:rPr>
                <w:rFonts w:ascii="Times New Roman" w:hAnsi="Times New Roman" w:cs="Times New Roman"/>
                <w:b/>
                <w:lang w:val="en-US"/>
              </w:rPr>
              <w:t>Source of vari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702EC" w14:textId="77777777" w:rsidR="003818C2" w:rsidRPr="00C814F3" w:rsidRDefault="003818C2" w:rsidP="00631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814F3">
              <w:rPr>
                <w:rFonts w:ascii="Times New Roman" w:hAnsi="Times New Roman" w:cs="Times New Roman"/>
                <w:b/>
                <w:lang w:val="en-US"/>
              </w:rPr>
              <w:t>d.f.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7DACC" w14:textId="77777777" w:rsidR="003818C2" w:rsidRPr="00C814F3" w:rsidRDefault="003818C2" w:rsidP="00631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14F3">
              <w:rPr>
                <w:rFonts w:ascii="Times New Roman" w:hAnsi="Times New Roman" w:cs="Times New Roman"/>
                <w:b/>
                <w:lang w:val="en-US"/>
              </w:rPr>
              <w:t xml:space="preserve">denominator </w:t>
            </w:r>
            <w:proofErr w:type="spellStart"/>
            <w:r w:rsidRPr="00C814F3">
              <w:rPr>
                <w:rFonts w:ascii="Times New Roman" w:hAnsi="Times New Roman" w:cs="Times New Roman"/>
                <w:b/>
                <w:lang w:val="en-US"/>
              </w:rPr>
              <w:t>d.f.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18D63" w14:textId="77777777" w:rsidR="003818C2" w:rsidRPr="00C814F3" w:rsidRDefault="003818C2" w:rsidP="00631B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14F3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</w:tr>
      <w:tr w:rsidR="00416FFE" w:rsidRPr="00C814F3" w14:paraId="169A3B3A" w14:textId="77777777" w:rsidTr="00416FFE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0A961CD" w14:textId="65209915" w:rsidR="00416FFE" w:rsidRPr="00C814F3" w:rsidRDefault="00416FFE" w:rsidP="00416FF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a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D19D65C" w14:textId="77777777" w:rsidR="00416FFE" w:rsidRPr="00C814F3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3413594" w14:textId="77777777" w:rsidR="00416FFE" w:rsidRPr="00C814F3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7B14468" w14:textId="77777777" w:rsidR="00416FFE" w:rsidRPr="00C814F3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16FFE" w:rsidRPr="00C814F3" w14:paraId="21128586" w14:textId="77777777" w:rsidTr="003525C5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7132A26F" w14:textId="73773629" w:rsidR="00416FFE" w:rsidRPr="00C814F3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E8E7077" w14:textId="53F0FD1D" w:rsidR="00416FFE" w:rsidRPr="00416FFE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797D4DAF" w14:textId="14641C70" w:rsidR="00416FFE" w:rsidRPr="00416FFE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571A2537" w14:textId="5DC76C73" w:rsidR="00416FFE" w:rsidRPr="00416FFE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140.0</w:t>
            </w:r>
            <w:r w:rsidRPr="00416FFE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416FFE" w:rsidRPr="00C814F3" w14:paraId="057BB01C" w14:textId="77777777" w:rsidTr="00416FFE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31D424" w14:textId="7134E90B" w:rsidR="00416FFE" w:rsidRPr="00C814F3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2FC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nce compon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449BD" w14:textId="61172943" w:rsidR="00416FFE" w:rsidRPr="00416FFE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F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D9746" w14:textId="45B903FA" w:rsidR="00416FFE" w:rsidRPr="00416FFE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F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13A70" w14:textId="77777777" w:rsidR="00416FFE" w:rsidRPr="00416FFE" w:rsidRDefault="00416FFE" w:rsidP="00416F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69A9" w:rsidRPr="00C814F3" w14:paraId="67F45760" w14:textId="77777777" w:rsidTr="00E343CD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2E3A188" w14:textId="244B22D3" w:rsidR="00BD69A9" w:rsidRPr="00C814F3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:lineage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1B8A478" w14:textId="7419BFE4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738A3CB3" w14:textId="254E4BEE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19478635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69A9" w:rsidRPr="00C814F3" w14:paraId="1FA736CB" w14:textId="77777777" w:rsidTr="00E343CD">
        <w:trPr>
          <w:trHeight w:val="20"/>
        </w:trPr>
        <w:tc>
          <w:tcPr>
            <w:tcW w:w="2610" w:type="dxa"/>
            <w:vAlign w:val="center"/>
          </w:tcPr>
          <w:p w14:paraId="2DF7FF1E" w14:textId="2F137230" w:rsidR="00BD69A9" w:rsidRPr="00C814F3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  <w:r w:rsidRPr="00D82F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ianc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est lineage</w:t>
            </w:r>
          </w:p>
        </w:tc>
        <w:tc>
          <w:tcPr>
            <w:tcW w:w="2070" w:type="dxa"/>
            <w:vAlign w:val="bottom"/>
          </w:tcPr>
          <w:p w14:paraId="1E02F8F8" w14:textId="3A146A92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2340" w:type="dxa"/>
            <w:vAlign w:val="bottom"/>
          </w:tcPr>
          <w:p w14:paraId="7315F81D" w14:textId="5FE53E9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2340" w:type="dxa"/>
            <w:vAlign w:val="bottom"/>
          </w:tcPr>
          <w:p w14:paraId="2CDC6F51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69A9" w:rsidRPr="00C814F3" w14:paraId="716EF9E0" w14:textId="77777777" w:rsidTr="00E343CD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142CF47" w14:textId="5A114072" w:rsidR="00BD69A9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ariance Ea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1B16A8EB" w14:textId="0A73F59A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4F5AF5D8" w14:textId="6372DED1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6F963B54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69A9" w:rsidRPr="00C814F3" w14:paraId="2A9602D8" w14:textId="77777777" w:rsidTr="00D82FCD">
        <w:trPr>
          <w:trHeight w:val="20"/>
        </w:trPr>
        <w:tc>
          <w:tcPr>
            <w:tcW w:w="2610" w:type="dxa"/>
            <w:noWrap/>
            <w:vAlign w:val="center"/>
          </w:tcPr>
          <w:p w14:paraId="56298DD4" w14:textId="16DBC5AF" w:rsidR="00BD69A9" w:rsidRPr="00D82FCD" w:rsidRDefault="00BD69A9" w:rsidP="00BD69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bookmarkStart w:id="1" w:name="_Hlk521413161"/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b)</w:t>
            </w:r>
          </w:p>
        </w:tc>
        <w:tc>
          <w:tcPr>
            <w:tcW w:w="2070" w:type="dxa"/>
            <w:noWrap/>
          </w:tcPr>
          <w:p w14:paraId="1332EC8A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noWrap/>
          </w:tcPr>
          <w:p w14:paraId="23A91A8A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noWrap/>
          </w:tcPr>
          <w:p w14:paraId="296BE0A6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9A9" w:rsidRPr="00C814F3" w14:paraId="3B700D5B" w14:textId="77777777" w:rsidTr="00631B26">
        <w:trPr>
          <w:trHeight w:val="20"/>
        </w:trPr>
        <w:tc>
          <w:tcPr>
            <w:tcW w:w="2610" w:type="dxa"/>
            <w:noWrap/>
            <w:vAlign w:val="center"/>
          </w:tcPr>
          <w:p w14:paraId="57F7D755" w14:textId="33570098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  <w:proofErr w:type="spellEnd"/>
          </w:p>
        </w:tc>
        <w:tc>
          <w:tcPr>
            <w:tcW w:w="2070" w:type="dxa"/>
            <w:noWrap/>
          </w:tcPr>
          <w:p w14:paraId="5A0CC0ED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noWrap/>
          </w:tcPr>
          <w:p w14:paraId="36523743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2340" w:type="dxa"/>
            <w:noWrap/>
          </w:tcPr>
          <w:p w14:paraId="0B1EE627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10.91</w:t>
            </w:r>
            <w:r w:rsidRPr="00416FFE"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BD69A9" w:rsidRPr="00C814F3" w14:paraId="289C021B" w14:textId="77777777" w:rsidTr="00631B26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BD35D2" w14:textId="77777777" w:rsidR="00BD69A9" w:rsidRPr="00D82FCD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82FC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nce compon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C6AA5A" w14:textId="77777777" w:rsidR="00BD69A9" w:rsidRPr="00416FFE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16F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824291" w14:textId="77777777" w:rsidR="00BD69A9" w:rsidRPr="00416FFE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16F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40A8E5" w14:textId="77777777" w:rsidR="00BD69A9" w:rsidRPr="00416FFE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bookmarkEnd w:id="1"/>
      <w:tr w:rsidR="00BD69A9" w:rsidRPr="00C814F3" w14:paraId="704ED06F" w14:textId="77777777" w:rsidTr="00631B26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04098008" w14:textId="2F3D769E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:lineage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7B81770D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30C12280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7C55529A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D69A9" w:rsidRPr="00C814F3" w14:paraId="278A0283" w14:textId="77777777" w:rsidTr="00D82FCD">
        <w:trPr>
          <w:trHeight w:val="20"/>
        </w:trPr>
        <w:tc>
          <w:tcPr>
            <w:tcW w:w="2610" w:type="dxa"/>
            <w:noWrap/>
            <w:vAlign w:val="center"/>
          </w:tcPr>
          <w:p w14:paraId="1A9F2125" w14:textId="5A72D92B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  <w:r w:rsidRPr="00D82F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ianc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est lineage</w:t>
            </w:r>
          </w:p>
        </w:tc>
        <w:tc>
          <w:tcPr>
            <w:tcW w:w="2070" w:type="dxa"/>
            <w:noWrap/>
          </w:tcPr>
          <w:p w14:paraId="65C754CB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2340" w:type="dxa"/>
            <w:noWrap/>
          </w:tcPr>
          <w:p w14:paraId="2B0CCD1C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340" w:type="dxa"/>
            <w:noWrap/>
            <w:vAlign w:val="bottom"/>
          </w:tcPr>
          <w:p w14:paraId="25256B16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D69A9" w:rsidRPr="00C814F3" w14:paraId="499F93E1" w14:textId="77777777" w:rsidTr="00D82FCD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14:paraId="748F150F" w14:textId="0419C8ED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ariance Ea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noWrap/>
          </w:tcPr>
          <w:p w14:paraId="3027C681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00F705A1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14:paraId="1F9F9EE6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D69A9" w:rsidRPr="00C814F3" w14:paraId="470002E5" w14:textId="77777777" w:rsidTr="00D82FCD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09F8F82B" w14:textId="6EBB5ABE" w:rsidR="00BD69A9" w:rsidRPr="00D82FCD" w:rsidRDefault="00BD69A9" w:rsidP="00BD69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c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2F55481D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75BC46BD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52F2C86E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9A9" w:rsidRPr="00D82FCD" w14:paraId="603C3D6D" w14:textId="77777777" w:rsidTr="00631B26">
        <w:trPr>
          <w:trHeight w:val="20"/>
        </w:trPr>
        <w:tc>
          <w:tcPr>
            <w:tcW w:w="2610" w:type="dxa"/>
            <w:noWrap/>
            <w:vAlign w:val="center"/>
          </w:tcPr>
          <w:p w14:paraId="667BEA59" w14:textId="423B50FC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  <w:proofErr w:type="spellEnd"/>
          </w:p>
        </w:tc>
        <w:tc>
          <w:tcPr>
            <w:tcW w:w="2070" w:type="dxa"/>
            <w:noWrap/>
          </w:tcPr>
          <w:p w14:paraId="3ADA4C66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noWrap/>
          </w:tcPr>
          <w:p w14:paraId="63B1A664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2340" w:type="dxa"/>
            <w:noWrap/>
          </w:tcPr>
          <w:p w14:paraId="31493327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4.13</w:t>
            </w:r>
            <w:r w:rsidRPr="00416FFE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BD69A9" w:rsidRPr="00D82FCD" w14:paraId="235A17A3" w14:textId="77777777" w:rsidTr="00631B26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0D6BC6" w14:textId="77777777" w:rsidR="00BD69A9" w:rsidRPr="00D82FCD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82FC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nce compon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EC30FE" w14:textId="77777777" w:rsidR="00BD69A9" w:rsidRPr="00416FFE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16F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20649B" w14:textId="77777777" w:rsidR="00BD69A9" w:rsidRPr="00416FFE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16F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C0611B" w14:textId="77777777" w:rsidR="00BD69A9" w:rsidRPr="00416FFE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BD69A9" w:rsidRPr="00D82FCD" w14:paraId="695B856F" w14:textId="77777777" w:rsidTr="000465CE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52497EFD" w14:textId="0BC2C847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:lineage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</w:tcPr>
          <w:p w14:paraId="68998148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191.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64018B09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2A3FB6FB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D69A9" w:rsidRPr="00D82FCD" w14:paraId="13D960EA" w14:textId="77777777" w:rsidTr="000465CE">
        <w:trPr>
          <w:trHeight w:val="20"/>
        </w:trPr>
        <w:tc>
          <w:tcPr>
            <w:tcW w:w="2610" w:type="dxa"/>
            <w:noWrap/>
            <w:vAlign w:val="center"/>
          </w:tcPr>
          <w:p w14:paraId="771AF3C0" w14:textId="77777777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2F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iance West genotype</w:t>
            </w:r>
          </w:p>
        </w:tc>
        <w:tc>
          <w:tcPr>
            <w:tcW w:w="2070" w:type="dxa"/>
            <w:noWrap/>
            <w:vAlign w:val="bottom"/>
          </w:tcPr>
          <w:p w14:paraId="6005F353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246.0</w:t>
            </w:r>
          </w:p>
        </w:tc>
        <w:tc>
          <w:tcPr>
            <w:tcW w:w="2340" w:type="dxa"/>
            <w:noWrap/>
            <w:vAlign w:val="bottom"/>
          </w:tcPr>
          <w:p w14:paraId="5F54AA9E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  <w:tc>
          <w:tcPr>
            <w:tcW w:w="2340" w:type="dxa"/>
            <w:noWrap/>
            <w:vAlign w:val="bottom"/>
          </w:tcPr>
          <w:p w14:paraId="4E2245B7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D69A9" w:rsidRPr="00D82FCD" w14:paraId="388F7805" w14:textId="77777777" w:rsidTr="00D82FCD">
        <w:trPr>
          <w:trHeight w:val="20"/>
        </w:trPr>
        <w:tc>
          <w:tcPr>
            <w:tcW w:w="2610" w:type="dxa"/>
            <w:noWrap/>
            <w:vAlign w:val="center"/>
          </w:tcPr>
          <w:p w14:paraId="1567A5E9" w14:textId="77777777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FCD">
              <w:rPr>
                <w:rFonts w:ascii="Times New Roman" w:eastAsia="Times New Roman" w:hAnsi="Times New Roman" w:cs="Times New Roman"/>
                <w:color w:val="000000"/>
              </w:rPr>
              <w:t xml:space="preserve">Variance East </w:t>
            </w:r>
            <w:proofErr w:type="spellStart"/>
            <w:r w:rsidRPr="00D82FCD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44549843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191.2</w:t>
            </w:r>
          </w:p>
        </w:tc>
        <w:tc>
          <w:tcPr>
            <w:tcW w:w="2340" w:type="dxa"/>
            <w:noWrap/>
            <w:vAlign w:val="bottom"/>
          </w:tcPr>
          <w:p w14:paraId="7C621A27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6FFE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2340" w:type="dxa"/>
            <w:noWrap/>
            <w:vAlign w:val="bottom"/>
          </w:tcPr>
          <w:p w14:paraId="5A9245E0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D69A9" w:rsidRPr="00C814F3" w14:paraId="15B41F0E" w14:textId="77777777" w:rsidTr="00631B26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72FC22E4" w14:textId="0999C28B" w:rsidR="00BD69A9" w:rsidRPr="00D82FCD" w:rsidRDefault="00BD69A9" w:rsidP="00BD69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d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4DD3852E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46A91565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5FA69BCE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9A9" w:rsidRPr="00D82FCD" w14:paraId="0BE1A6FA" w14:textId="77777777" w:rsidTr="00631B26">
        <w:trPr>
          <w:trHeight w:val="20"/>
        </w:trPr>
        <w:tc>
          <w:tcPr>
            <w:tcW w:w="2610" w:type="dxa"/>
            <w:noWrap/>
            <w:vAlign w:val="center"/>
          </w:tcPr>
          <w:p w14:paraId="3A18212C" w14:textId="78777744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  <w:proofErr w:type="spellEnd"/>
          </w:p>
        </w:tc>
        <w:tc>
          <w:tcPr>
            <w:tcW w:w="2070" w:type="dxa"/>
            <w:noWrap/>
          </w:tcPr>
          <w:p w14:paraId="4ABD5A98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noWrap/>
          </w:tcPr>
          <w:p w14:paraId="5D49493E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340" w:type="dxa"/>
            <w:noWrap/>
          </w:tcPr>
          <w:p w14:paraId="5F8BA910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48.87</w:t>
            </w:r>
            <w:r w:rsidRPr="00416FFE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BD69A9" w:rsidRPr="00D82FCD" w14:paraId="271021B6" w14:textId="77777777" w:rsidTr="00631B26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CF8854" w14:textId="77777777" w:rsidR="00BD69A9" w:rsidRPr="00D82FCD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82FC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nce compon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ADF19B" w14:textId="77777777" w:rsidR="00BD69A9" w:rsidRPr="00416FFE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16F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1AA126" w14:textId="77777777" w:rsidR="00BD69A9" w:rsidRPr="00416FFE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16FF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A50079" w14:textId="77777777" w:rsidR="00BD69A9" w:rsidRPr="00416FFE" w:rsidRDefault="00BD69A9" w:rsidP="00BD69A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BD69A9" w:rsidRPr="00D82FCD" w14:paraId="557AF6E4" w14:textId="77777777" w:rsidTr="00E61E30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30EA116B" w14:textId="73684640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ed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:lineage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14:paraId="1EAB0898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22757714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0F65F52A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D69A9" w:rsidRPr="00D82FCD" w14:paraId="02ADEF18" w14:textId="77777777" w:rsidTr="00E61E30">
        <w:trPr>
          <w:trHeight w:val="20"/>
        </w:trPr>
        <w:tc>
          <w:tcPr>
            <w:tcW w:w="2610" w:type="dxa"/>
            <w:noWrap/>
            <w:vAlign w:val="center"/>
          </w:tcPr>
          <w:p w14:paraId="695E703A" w14:textId="77777777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2F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iance West genotype</w:t>
            </w:r>
          </w:p>
        </w:tc>
        <w:tc>
          <w:tcPr>
            <w:tcW w:w="2070" w:type="dxa"/>
            <w:noWrap/>
          </w:tcPr>
          <w:p w14:paraId="67045462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2340" w:type="dxa"/>
            <w:noWrap/>
          </w:tcPr>
          <w:p w14:paraId="2C262259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340" w:type="dxa"/>
            <w:noWrap/>
            <w:vAlign w:val="bottom"/>
          </w:tcPr>
          <w:p w14:paraId="4E0075A4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D69A9" w:rsidRPr="00D82FCD" w14:paraId="153B98A8" w14:textId="77777777" w:rsidTr="00E61E30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14:paraId="65BA2F61" w14:textId="77777777" w:rsidR="00BD69A9" w:rsidRPr="00D82FCD" w:rsidRDefault="00BD69A9" w:rsidP="00BD6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FCD">
              <w:rPr>
                <w:rFonts w:ascii="Times New Roman" w:eastAsia="Times New Roman" w:hAnsi="Times New Roman" w:cs="Times New Roman"/>
                <w:color w:val="000000"/>
              </w:rPr>
              <w:t xml:space="preserve">Variance East </w:t>
            </w:r>
            <w:proofErr w:type="spellStart"/>
            <w:r w:rsidRPr="00D82FCD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noWrap/>
          </w:tcPr>
          <w:p w14:paraId="32B876E8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69B66484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FF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14:paraId="153B0BAD" w14:textId="77777777" w:rsidR="00BD69A9" w:rsidRPr="00416FFE" w:rsidRDefault="00BD69A9" w:rsidP="00BD69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A5C3056" w14:textId="77777777" w:rsidR="003818C2" w:rsidRPr="00C814F3" w:rsidRDefault="003818C2" w:rsidP="003818C2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814F3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C814F3">
        <w:rPr>
          <w:rFonts w:ascii="Times New Roman" w:hAnsi="Times New Roman" w:cs="Times New Roman"/>
          <w:sz w:val="24"/>
          <w:szCs w:val="24"/>
        </w:rPr>
        <w:t xml:space="preserve">, degrees of freedom; denominator </w:t>
      </w:r>
      <w:proofErr w:type="spellStart"/>
      <w:r w:rsidRPr="00C814F3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C814F3">
        <w:rPr>
          <w:rFonts w:ascii="Times New Roman" w:hAnsi="Times New Roman" w:cs="Times New Roman"/>
          <w:sz w:val="24"/>
          <w:szCs w:val="24"/>
        </w:rPr>
        <w:t>, denominator degrees of freedom,</w:t>
      </w:r>
    </w:p>
    <w:p w14:paraId="2DB71BC6" w14:textId="77777777" w:rsidR="00D0657A" w:rsidRDefault="003818C2" w:rsidP="003818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814F3">
        <w:rPr>
          <w:rFonts w:ascii="Times New Roman" w:hAnsi="Times New Roman" w:cs="Times New Roman"/>
          <w:sz w:val="24"/>
          <w:szCs w:val="24"/>
        </w:rPr>
        <w:t xml:space="preserve">F, conditional F-statistic; Var., variance component estimate and SE, standard errors for random effects; </w:t>
      </w:r>
      <w:r w:rsidR="00D0657A">
        <w:rPr>
          <w:rFonts w:ascii="Times New Roman" w:hAnsi="Times New Roman" w:cs="Times New Roman"/>
          <w:b/>
          <w:sz w:val="24"/>
          <w:szCs w:val="24"/>
        </w:rPr>
        <w:t>*</w:t>
      </w:r>
      <w:r w:rsidR="00D0657A">
        <w:rPr>
          <w:rFonts w:ascii="Times New Roman" w:hAnsi="Times New Roman" w:cs="Times New Roman"/>
          <w:sz w:val="24"/>
          <w:szCs w:val="24"/>
        </w:rPr>
        <w:t xml:space="preserve">P &lt; 0.05, </w:t>
      </w:r>
      <w:r w:rsidR="00D0657A" w:rsidRPr="00C814F3">
        <w:rPr>
          <w:rFonts w:ascii="Times New Roman" w:hAnsi="Times New Roman" w:cs="Times New Roman"/>
          <w:b/>
          <w:sz w:val="24"/>
          <w:szCs w:val="24"/>
        </w:rPr>
        <w:t>**</w:t>
      </w:r>
      <w:r w:rsidR="00D0657A">
        <w:rPr>
          <w:rFonts w:ascii="Times New Roman" w:hAnsi="Times New Roman" w:cs="Times New Roman"/>
          <w:sz w:val="24"/>
          <w:szCs w:val="24"/>
        </w:rPr>
        <w:t>P &lt; 0.0</w:t>
      </w:r>
      <w:r w:rsidR="00D0657A" w:rsidRPr="00C814F3">
        <w:rPr>
          <w:rFonts w:ascii="Times New Roman" w:hAnsi="Times New Roman" w:cs="Times New Roman"/>
          <w:sz w:val="24"/>
          <w:szCs w:val="24"/>
        </w:rPr>
        <w:t>1</w:t>
      </w:r>
      <w:r w:rsidR="00D0657A">
        <w:rPr>
          <w:rFonts w:ascii="Times New Roman" w:hAnsi="Times New Roman" w:cs="Times New Roman"/>
          <w:sz w:val="24"/>
          <w:szCs w:val="24"/>
        </w:rPr>
        <w:t xml:space="preserve">, </w:t>
      </w:r>
      <w:r w:rsidR="00D0657A" w:rsidRPr="00C814F3">
        <w:rPr>
          <w:rFonts w:ascii="Times New Roman" w:hAnsi="Times New Roman" w:cs="Times New Roman"/>
          <w:b/>
          <w:sz w:val="24"/>
          <w:szCs w:val="24"/>
        </w:rPr>
        <w:t>***</w:t>
      </w:r>
      <w:r w:rsidR="00D0657A" w:rsidRPr="00C814F3">
        <w:rPr>
          <w:rFonts w:ascii="Times New Roman" w:hAnsi="Times New Roman" w:cs="Times New Roman"/>
          <w:sz w:val="24"/>
          <w:szCs w:val="24"/>
        </w:rPr>
        <w:t>P &lt; 0.001</w:t>
      </w:r>
    </w:p>
    <w:p w14:paraId="62DF9BF0" w14:textId="05E143BD" w:rsidR="00A955FB" w:rsidRDefault="00A955F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6E298B" w14:textId="38FF25C5" w:rsidR="00A955FB" w:rsidRPr="00C814F3" w:rsidRDefault="00A955FB" w:rsidP="00A955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4619D">
        <w:rPr>
          <w:rFonts w:ascii="Times New Roman" w:hAnsi="Times New Roman" w:cs="Times New Roman"/>
          <w:b/>
          <w:sz w:val="24"/>
          <w:szCs w:val="24"/>
        </w:rPr>
        <w:t>5</w:t>
      </w:r>
      <w:r w:rsidRPr="00C814F3">
        <w:rPr>
          <w:rFonts w:ascii="Times New Roman" w:hAnsi="Times New Roman" w:cs="Times New Roman"/>
          <w:b/>
          <w:sz w:val="24"/>
          <w:szCs w:val="24"/>
        </w:rPr>
        <w:t>.</w:t>
      </w:r>
      <w:r w:rsidRPr="00C814F3">
        <w:rPr>
          <w:rFonts w:ascii="Times New Roman" w:hAnsi="Times New Roman" w:cs="Times New Roman"/>
          <w:sz w:val="24"/>
          <w:szCs w:val="24"/>
        </w:rPr>
        <w:t xml:space="preserve"> The ANOVA tables from the linear model </w:t>
      </w:r>
      <w:r>
        <w:rPr>
          <w:rFonts w:ascii="Times New Roman" w:hAnsi="Times New Roman" w:cs="Times New Roman"/>
          <w:sz w:val="24"/>
          <w:szCs w:val="24"/>
        </w:rPr>
        <w:t>of biomass as a function of day</w:t>
      </w:r>
      <w:r w:rsidRPr="00C814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070"/>
        <w:gridCol w:w="2340"/>
        <w:gridCol w:w="2340"/>
      </w:tblGrid>
      <w:tr w:rsidR="00A955FB" w:rsidRPr="00C814F3" w14:paraId="0451F09B" w14:textId="77777777" w:rsidTr="00D3256A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C8DCB" w14:textId="77777777" w:rsidR="00A955FB" w:rsidRPr="00C814F3" w:rsidRDefault="00A955FB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14F3">
              <w:rPr>
                <w:rFonts w:ascii="Times New Roman" w:hAnsi="Times New Roman" w:cs="Times New Roman"/>
                <w:b/>
                <w:lang w:val="en-US"/>
              </w:rPr>
              <w:t>Source of vari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8657B" w14:textId="77777777" w:rsidR="00A955FB" w:rsidRPr="00C814F3" w:rsidRDefault="00A955FB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814F3">
              <w:rPr>
                <w:rFonts w:ascii="Times New Roman" w:hAnsi="Times New Roman" w:cs="Times New Roman"/>
                <w:b/>
                <w:lang w:val="en-US"/>
              </w:rPr>
              <w:t>d.f.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1D7D" w14:textId="77777777" w:rsidR="00A955FB" w:rsidRPr="00C814F3" w:rsidRDefault="00A955FB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14F3">
              <w:rPr>
                <w:rFonts w:ascii="Times New Roman" w:hAnsi="Times New Roman" w:cs="Times New Roman"/>
                <w:b/>
                <w:lang w:val="en-US"/>
              </w:rPr>
              <w:t xml:space="preserve">denominator </w:t>
            </w:r>
            <w:proofErr w:type="spellStart"/>
            <w:r w:rsidRPr="00C814F3">
              <w:rPr>
                <w:rFonts w:ascii="Times New Roman" w:hAnsi="Times New Roman" w:cs="Times New Roman"/>
                <w:b/>
                <w:lang w:val="en-US"/>
              </w:rPr>
              <w:t>d.f.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A1D47" w14:textId="77777777" w:rsidR="00A955FB" w:rsidRPr="00C814F3" w:rsidRDefault="00A955FB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14F3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</w:tr>
      <w:tr w:rsidR="00A955FB" w:rsidRPr="00C814F3" w14:paraId="18D63A7E" w14:textId="77777777" w:rsidTr="00D3256A">
        <w:trPr>
          <w:trHeight w:val="20"/>
        </w:trPr>
        <w:tc>
          <w:tcPr>
            <w:tcW w:w="2610" w:type="dxa"/>
            <w:noWrap/>
            <w:vAlign w:val="center"/>
          </w:tcPr>
          <w:p w14:paraId="56882C8B" w14:textId="16B3CC5D" w:rsidR="00A955FB" w:rsidRPr="00D0657A" w:rsidRDefault="00A955FB" w:rsidP="00D32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070" w:type="dxa"/>
            <w:noWrap/>
          </w:tcPr>
          <w:p w14:paraId="4121C037" w14:textId="77777777" w:rsidR="00A955FB" w:rsidRPr="00D0657A" w:rsidRDefault="00A955FB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noWrap/>
          </w:tcPr>
          <w:p w14:paraId="46D7D127" w14:textId="77777777" w:rsidR="00A955FB" w:rsidRPr="00D0657A" w:rsidRDefault="00A955FB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noWrap/>
          </w:tcPr>
          <w:p w14:paraId="607F9078" w14:textId="77777777" w:rsidR="00A955FB" w:rsidRPr="00D0657A" w:rsidRDefault="00A955FB" w:rsidP="00D325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55FB" w:rsidRPr="00C814F3" w14:paraId="14586543" w14:textId="77777777" w:rsidTr="007948E0">
        <w:trPr>
          <w:trHeight w:val="20"/>
        </w:trPr>
        <w:tc>
          <w:tcPr>
            <w:tcW w:w="2610" w:type="dxa"/>
            <w:noWrap/>
            <w:vAlign w:val="center"/>
          </w:tcPr>
          <w:p w14:paraId="6D8EA0A7" w14:textId="079735B6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5FB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2070" w:type="dxa"/>
            <w:noWrap/>
            <w:vAlign w:val="bottom"/>
          </w:tcPr>
          <w:p w14:paraId="13B61F4E" w14:textId="28992CBB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55F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noWrap/>
            <w:vAlign w:val="bottom"/>
          </w:tcPr>
          <w:p w14:paraId="4CDBB7E5" w14:textId="519866B9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55FB">
              <w:rPr>
                <w:rFonts w:ascii="Times New Roman" w:hAnsi="Times New Roman" w:cs="Times New Roman"/>
                <w:color w:val="000000"/>
              </w:rPr>
              <w:t>172.6</w:t>
            </w:r>
          </w:p>
        </w:tc>
        <w:tc>
          <w:tcPr>
            <w:tcW w:w="2340" w:type="dxa"/>
            <w:noWrap/>
            <w:vAlign w:val="bottom"/>
          </w:tcPr>
          <w:p w14:paraId="242AADC0" w14:textId="0B210836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55FB">
              <w:rPr>
                <w:rFonts w:ascii="Times New Roman" w:hAnsi="Times New Roman" w:cs="Times New Roman"/>
                <w:color w:val="000000"/>
              </w:rPr>
              <w:t>183.8</w:t>
            </w:r>
            <w:r w:rsidRPr="00A955FB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A955FB" w:rsidRPr="00C814F3" w14:paraId="02650F04" w14:textId="77777777" w:rsidTr="00A955FB">
        <w:trPr>
          <w:trHeight w:val="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316BE5" w14:textId="77777777" w:rsidR="00A955FB" w:rsidRPr="00A955FB" w:rsidRDefault="00A955FB" w:rsidP="00D32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955F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iance compon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04FEA4" w14:textId="77777777" w:rsidR="00A955FB" w:rsidRPr="00A955FB" w:rsidRDefault="00A955FB" w:rsidP="00D32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955F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r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A9BA3B" w14:textId="77777777" w:rsidR="00A955FB" w:rsidRPr="00A955FB" w:rsidRDefault="00A955FB" w:rsidP="00D32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955F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5A75C7" w14:textId="77777777" w:rsidR="00A955FB" w:rsidRPr="00A955FB" w:rsidRDefault="00A955FB" w:rsidP="00D32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A955FB" w:rsidRPr="00C814F3" w14:paraId="3F23A187" w14:textId="77777777" w:rsidTr="00A955FB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79FDB702" w14:textId="47793B86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55FB">
              <w:rPr>
                <w:rFonts w:ascii="Times New Roman" w:eastAsia="Times New Roman" w:hAnsi="Times New Roman" w:cs="Times New Roman"/>
                <w:color w:val="000000"/>
              </w:rPr>
              <w:t>Seed</w:t>
            </w:r>
            <w:proofErr w:type="spellEnd"/>
            <w:r w:rsidRPr="00A955F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A955FB">
              <w:rPr>
                <w:rFonts w:ascii="Times New Roman" w:eastAsia="Times New Roman" w:hAnsi="Times New Roman" w:cs="Times New Roman"/>
                <w:color w:val="000000"/>
              </w:rPr>
              <w:t>family:day</w:t>
            </w:r>
            <w:proofErr w:type="spellEnd"/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</w:tcPr>
          <w:p w14:paraId="1562CE87" w14:textId="65376F6E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55FB">
              <w:rPr>
                <w:rFonts w:ascii="Times New Roman" w:hAnsi="Times New Roman" w:cs="Times New Roman"/>
                <w:color w:val="000000"/>
              </w:rPr>
              <w:t>169.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0A99D2C2" w14:textId="05E7C948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55FB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</w:tcPr>
          <w:p w14:paraId="4A371B6B" w14:textId="77777777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55FB" w:rsidRPr="00C814F3" w14:paraId="6981E381" w14:textId="77777777" w:rsidTr="000F595D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14:paraId="2509C2EE" w14:textId="40D4A3D8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55FB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  <w:proofErr w:type="spellEnd"/>
            <w:r w:rsidRPr="00A955FB">
              <w:rPr>
                <w:rFonts w:ascii="Times New Roman" w:eastAsia="Times New Roman" w:hAnsi="Times New Roman" w:cs="Times New Roman"/>
                <w:color w:val="000000"/>
              </w:rPr>
              <w:t xml:space="preserve"> varianc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bottom"/>
          </w:tcPr>
          <w:p w14:paraId="0287F8E9" w14:textId="27CE5BD6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55FB">
              <w:rPr>
                <w:rFonts w:ascii="Times New Roman" w:hAnsi="Times New Roman" w:cs="Times New Roman"/>
                <w:color w:val="000000"/>
              </w:rPr>
              <w:t>5545.5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14:paraId="3564AAF5" w14:textId="22F2CA2B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955FB">
              <w:rPr>
                <w:rFonts w:ascii="Times New Roman" w:hAnsi="Times New Roman" w:cs="Times New Roman"/>
                <w:color w:val="000000"/>
              </w:rPr>
              <w:t>593.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14:paraId="71FF4834" w14:textId="77777777" w:rsidR="00A955FB" w:rsidRPr="00A955FB" w:rsidRDefault="00A955FB" w:rsidP="00A95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8ED74BB" w14:textId="77777777" w:rsidR="00A955FB" w:rsidRPr="00C814F3" w:rsidRDefault="00A955FB" w:rsidP="00A955F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814F3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C814F3">
        <w:rPr>
          <w:rFonts w:ascii="Times New Roman" w:hAnsi="Times New Roman" w:cs="Times New Roman"/>
          <w:sz w:val="24"/>
          <w:szCs w:val="24"/>
        </w:rPr>
        <w:t xml:space="preserve">, degrees of freedom; denominator </w:t>
      </w:r>
      <w:proofErr w:type="spellStart"/>
      <w:r w:rsidRPr="00C814F3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C814F3">
        <w:rPr>
          <w:rFonts w:ascii="Times New Roman" w:hAnsi="Times New Roman" w:cs="Times New Roman"/>
          <w:sz w:val="24"/>
          <w:szCs w:val="24"/>
        </w:rPr>
        <w:t>, denominator degrees of freedom,</w:t>
      </w:r>
    </w:p>
    <w:p w14:paraId="38A3FB02" w14:textId="77777777" w:rsidR="00A955FB" w:rsidRDefault="00A955FB" w:rsidP="00A955F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814F3">
        <w:rPr>
          <w:rFonts w:ascii="Times New Roman" w:hAnsi="Times New Roman" w:cs="Times New Roman"/>
          <w:sz w:val="24"/>
          <w:szCs w:val="24"/>
        </w:rPr>
        <w:t xml:space="preserve">F, conditional F-statistic; Var., variance component </w:t>
      </w:r>
      <w:proofErr w:type="gramStart"/>
      <w:r w:rsidRPr="00C814F3">
        <w:rPr>
          <w:rFonts w:ascii="Times New Roman" w:hAnsi="Times New Roman" w:cs="Times New Roman"/>
          <w:sz w:val="24"/>
          <w:szCs w:val="24"/>
        </w:rPr>
        <w:t>estimate</w:t>
      </w:r>
      <w:proofErr w:type="gramEnd"/>
      <w:r w:rsidRPr="00C814F3">
        <w:rPr>
          <w:rFonts w:ascii="Times New Roman" w:hAnsi="Times New Roman" w:cs="Times New Roman"/>
          <w:sz w:val="24"/>
          <w:szCs w:val="24"/>
        </w:rPr>
        <w:t xml:space="preserve"> and SE, stan</w:t>
      </w:r>
      <w:r>
        <w:rPr>
          <w:rFonts w:ascii="Times New Roman" w:hAnsi="Times New Roman" w:cs="Times New Roman"/>
          <w:sz w:val="24"/>
          <w:szCs w:val="24"/>
        </w:rPr>
        <w:t xml:space="preserve">dard errors for random effects; </w:t>
      </w:r>
      <w:r w:rsidRPr="00C814F3">
        <w:rPr>
          <w:rFonts w:ascii="Times New Roman" w:hAnsi="Times New Roman" w:cs="Times New Roman"/>
          <w:b/>
          <w:sz w:val="24"/>
          <w:szCs w:val="24"/>
        </w:rPr>
        <w:t>***</w:t>
      </w:r>
      <w:r w:rsidRPr="00C814F3">
        <w:rPr>
          <w:rFonts w:ascii="Times New Roman" w:hAnsi="Times New Roman" w:cs="Times New Roman"/>
          <w:sz w:val="24"/>
          <w:szCs w:val="24"/>
        </w:rPr>
        <w:t>P &lt; 0.001</w:t>
      </w:r>
    </w:p>
    <w:p w14:paraId="4E3FF39F" w14:textId="50D93DCD" w:rsidR="00A30AF8" w:rsidRDefault="00D0657A" w:rsidP="004242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72053D" w14:textId="7EFAA389" w:rsidR="00CE5AB2" w:rsidRDefault="003A22D7" w:rsidP="00CE5A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4619D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426488" w:rsidRPr="00C814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14F3" w:rsidRPr="00C814F3">
        <w:rPr>
          <w:rFonts w:ascii="Times New Roman" w:hAnsi="Times New Roman" w:cs="Times New Roman"/>
          <w:b/>
          <w:sz w:val="24"/>
          <w:szCs w:val="24"/>
        </w:rPr>
        <w:t>E</w:t>
      </w:r>
      <w:r w:rsidR="00CE5AB2" w:rsidRPr="00C814F3">
        <w:rPr>
          <w:rFonts w:ascii="Times New Roman" w:hAnsi="Times New Roman" w:cs="Times New Roman"/>
          <w:b/>
          <w:sz w:val="24"/>
          <w:szCs w:val="24"/>
        </w:rPr>
        <w:t xml:space="preserve">ffect of genotype on </w:t>
      </w:r>
      <w:r w:rsidR="00C814F3" w:rsidRPr="00C814F3">
        <w:rPr>
          <w:rFonts w:ascii="Times New Roman" w:hAnsi="Times New Roman" w:cs="Times New Roman"/>
          <w:b/>
          <w:sz w:val="24"/>
          <w:szCs w:val="24"/>
        </w:rPr>
        <w:t>plant variables.</w:t>
      </w:r>
      <w:r w:rsidR="00CE5AB2" w:rsidRPr="00C814F3">
        <w:rPr>
          <w:rFonts w:ascii="Times New Roman" w:hAnsi="Times New Roman" w:cs="Times New Roman"/>
          <w:sz w:val="24"/>
          <w:szCs w:val="24"/>
        </w:rPr>
        <w:t xml:space="preserve"> </w:t>
      </w:r>
      <w:r w:rsidR="00C814F3">
        <w:rPr>
          <w:rFonts w:ascii="Times New Roman" w:hAnsi="Times New Roman" w:cs="Times New Roman"/>
          <w:sz w:val="24"/>
          <w:szCs w:val="24"/>
        </w:rPr>
        <w:t xml:space="preserve">The mean </w:t>
      </w:r>
      <w:r w:rsidR="00243D1F">
        <w:rPr>
          <w:rFonts w:ascii="Times New Roman" w:hAnsi="Times New Roman" w:cs="Times New Roman"/>
          <w:sz w:val="24"/>
          <w:szCs w:val="24"/>
        </w:rPr>
        <w:t>(95% CI)</w:t>
      </w:r>
      <w:r w:rsidR="00C814F3" w:rsidRPr="00C814F3">
        <w:rPr>
          <w:rFonts w:ascii="Times New Roman" w:hAnsi="Times New Roman" w:cs="Times New Roman"/>
          <w:sz w:val="24"/>
          <w:szCs w:val="24"/>
        </w:rPr>
        <w:t xml:space="preserve"> </w:t>
      </w:r>
      <w:r w:rsidR="00C814F3">
        <w:rPr>
          <w:rFonts w:ascii="Times New Roman" w:hAnsi="Times New Roman" w:cs="Times New Roman"/>
          <w:sz w:val="24"/>
          <w:szCs w:val="24"/>
        </w:rPr>
        <w:t xml:space="preserve">of </w:t>
      </w:r>
      <w:r w:rsidR="004560CC">
        <w:rPr>
          <w:rFonts w:ascii="Times New Roman" w:hAnsi="Times New Roman" w:cs="Times New Roman"/>
          <w:sz w:val="24"/>
          <w:szCs w:val="24"/>
        </w:rPr>
        <w:t>(a</w:t>
      </w:r>
      <w:r w:rsidR="00243D1F">
        <w:rPr>
          <w:rFonts w:ascii="Times New Roman" w:hAnsi="Times New Roman" w:cs="Times New Roman"/>
          <w:sz w:val="24"/>
          <w:szCs w:val="24"/>
        </w:rPr>
        <w:t>)</w:t>
      </w:r>
      <w:r w:rsidR="006130EC">
        <w:rPr>
          <w:rFonts w:ascii="Times New Roman" w:hAnsi="Times New Roman" w:cs="Times New Roman"/>
          <w:sz w:val="24"/>
          <w:szCs w:val="24"/>
        </w:rPr>
        <w:t xml:space="preserve"> root biomass, (</w:t>
      </w:r>
      <w:r w:rsidR="004C4492">
        <w:rPr>
          <w:rFonts w:ascii="Times New Roman" w:hAnsi="Times New Roman" w:cs="Times New Roman"/>
          <w:sz w:val="24"/>
          <w:szCs w:val="24"/>
        </w:rPr>
        <w:t>b</w:t>
      </w:r>
      <w:r w:rsidR="006130EC">
        <w:rPr>
          <w:rFonts w:ascii="Times New Roman" w:hAnsi="Times New Roman" w:cs="Times New Roman"/>
          <w:sz w:val="24"/>
          <w:szCs w:val="24"/>
        </w:rPr>
        <w:t>) root-to-shoot ratios</w:t>
      </w:r>
      <w:r w:rsidR="004C4492">
        <w:rPr>
          <w:rFonts w:ascii="Times New Roman" w:hAnsi="Times New Roman" w:cs="Times New Roman"/>
          <w:sz w:val="24"/>
          <w:szCs w:val="24"/>
        </w:rPr>
        <w:t xml:space="preserve"> and </w:t>
      </w:r>
      <w:r w:rsidR="006130EC">
        <w:rPr>
          <w:rFonts w:ascii="Times New Roman" w:hAnsi="Times New Roman" w:cs="Times New Roman"/>
          <w:sz w:val="24"/>
          <w:szCs w:val="24"/>
        </w:rPr>
        <w:t>(</w:t>
      </w:r>
      <w:r w:rsidR="004C4492">
        <w:rPr>
          <w:rFonts w:ascii="Times New Roman" w:hAnsi="Times New Roman" w:cs="Times New Roman"/>
          <w:sz w:val="24"/>
          <w:szCs w:val="24"/>
        </w:rPr>
        <w:t>c</w:t>
      </w:r>
      <w:r w:rsidR="00243D1F">
        <w:rPr>
          <w:rFonts w:ascii="Times New Roman" w:hAnsi="Times New Roman" w:cs="Times New Roman"/>
          <w:sz w:val="24"/>
          <w:szCs w:val="24"/>
        </w:rPr>
        <w:t>) percentage of N in the leaf</w:t>
      </w:r>
      <w:r w:rsidR="00426488" w:rsidRPr="00C814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2979"/>
        <w:gridCol w:w="2325"/>
        <w:gridCol w:w="2098"/>
      </w:tblGrid>
      <w:tr w:rsidR="004560CC" w14:paraId="4C81BA57" w14:textId="0917137D" w:rsidTr="004560CC"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5F3FACE8" w14:textId="77777777" w:rsidR="004560CC" w:rsidRPr="00243D1F" w:rsidRDefault="004560CC" w:rsidP="00243D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43D1F">
              <w:rPr>
                <w:rFonts w:ascii="Times New Roman" w:hAnsi="Times New Roman" w:cs="Times New Roman"/>
                <w:b/>
              </w:rPr>
              <w:t>Development</w:t>
            </w:r>
            <w:proofErr w:type="spellEnd"/>
            <w:r w:rsidRPr="00243D1F"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</w:tcPr>
          <w:p w14:paraId="28D91F84" w14:textId="77777777" w:rsidR="004560CC" w:rsidRDefault="004560CC" w:rsidP="00243D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2C9ADFA0" w14:textId="77777777" w:rsidR="004560CC" w:rsidRDefault="004560CC" w:rsidP="00243D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55357D5" w14:textId="72D002C3" w:rsidR="004560CC" w:rsidRDefault="004560CC" w:rsidP="00243D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4560CC" w14:paraId="1E5C4567" w14:textId="795D73C5" w:rsidTr="004560CC">
        <w:tc>
          <w:tcPr>
            <w:tcW w:w="1958" w:type="dxa"/>
            <w:tcBorders>
              <w:top w:val="single" w:sz="4" w:space="0" w:color="auto"/>
            </w:tcBorders>
          </w:tcPr>
          <w:p w14:paraId="78D4E069" w14:textId="2D815881" w:rsidR="004560CC" w:rsidRPr="00243D1F" w:rsidRDefault="004560CC" w:rsidP="006130E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a</w:t>
            </w:r>
            <w:proofErr w:type="gram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79" w:type="dxa"/>
            <w:tcBorders>
              <w:top w:val="single" w:sz="4" w:space="0" w:color="auto"/>
            </w:tcBorders>
          </w:tcPr>
          <w:p w14:paraId="19B212E9" w14:textId="77777777" w:rsidR="004560CC" w:rsidRDefault="004560CC" w:rsidP="00243D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5F8C245F" w14:textId="77777777" w:rsidR="004560CC" w:rsidRDefault="004560CC" w:rsidP="00243D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112F5444" w14:textId="77777777" w:rsidR="004560CC" w:rsidRDefault="004560CC" w:rsidP="00243D1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60CC" w14:paraId="3FACCC62" w14:textId="5FC06661" w:rsidTr="004560CC">
        <w:tc>
          <w:tcPr>
            <w:tcW w:w="1958" w:type="dxa"/>
          </w:tcPr>
          <w:p w14:paraId="54DF41AE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llering</w:t>
            </w:r>
            <w:proofErr w:type="spellEnd"/>
          </w:p>
        </w:tc>
        <w:tc>
          <w:tcPr>
            <w:tcW w:w="2979" w:type="dxa"/>
            <w:vAlign w:val="center"/>
          </w:tcPr>
          <w:p w14:paraId="13E79212" w14:textId="77777777" w:rsidR="004560CC" w:rsidRPr="00C814F3" w:rsidRDefault="004560CC" w:rsidP="0061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82 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 – 207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25" w:type="dxa"/>
            <w:vAlign w:val="center"/>
          </w:tcPr>
          <w:p w14:paraId="35DB788F" w14:textId="77777777" w:rsidR="004560CC" w:rsidRPr="00C814F3" w:rsidRDefault="004560CC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7 – 129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98" w:type="dxa"/>
          </w:tcPr>
          <w:p w14:paraId="7324817C" w14:textId="4B2342EC" w:rsidR="004560CC" w:rsidRDefault="004C4492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0CC" w14:paraId="4407640B" w14:textId="5A88619D" w:rsidTr="004560CC">
        <w:tc>
          <w:tcPr>
            <w:tcW w:w="1958" w:type="dxa"/>
            <w:tcBorders>
              <w:bottom w:val="single" w:sz="4" w:space="0" w:color="auto"/>
            </w:tcBorders>
          </w:tcPr>
          <w:p w14:paraId="63299B8C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owering</w:t>
            </w:r>
            <w:proofErr w:type="spellEnd"/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4E4142CB" w14:textId="77777777" w:rsidR="004560CC" w:rsidRPr="00C814F3" w:rsidRDefault="004560CC" w:rsidP="0061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6 – 152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8AC4608" w14:textId="77777777" w:rsidR="004560CC" w:rsidRPr="00C814F3" w:rsidRDefault="004560CC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98 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 – 107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D15AFB5" w14:textId="6B9ADF25" w:rsidR="004560CC" w:rsidRDefault="004C4492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0CC" w14:paraId="73D374D3" w14:textId="04028D45" w:rsidTr="004560CC">
        <w:tc>
          <w:tcPr>
            <w:tcW w:w="1958" w:type="dxa"/>
            <w:tcBorders>
              <w:top w:val="single" w:sz="4" w:space="0" w:color="auto"/>
            </w:tcBorders>
          </w:tcPr>
          <w:p w14:paraId="6A95CA3E" w14:textId="1B32F016" w:rsidR="004560CC" w:rsidRPr="00243D1F" w:rsidRDefault="004560CC" w:rsidP="006130E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b</w:t>
            </w:r>
            <w:proofErr w:type="gram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79" w:type="dxa"/>
            <w:tcBorders>
              <w:top w:val="single" w:sz="4" w:space="0" w:color="auto"/>
            </w:tcBorders>
          </w:tcPr>
          <w:p w14:paraId="0F7C9AF9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3A51EBE5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70F253B9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60CC" w14:paraId="6C098BB1" w14:textId="1B82E13C" w:rsidTr="004560CC">
        <w:tc>
          <w:tcPr>
            <w:tcW w:w="1958" w:type="dxa"/>
          </w:tcPr>
          <w:p w14:paraId="1235AB2E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llering</w:t>
            </w:r>
            <w:proofErr w:type="spellEnd"/>
          </w:p>
        </w:tc>
        <w:tc>
          <w:tcPr>
            <w:tcW w:w="2979" w:type="dxa"/>
            <w:vAlign w:val="center"/>
          </w:tcPr>
          <w:p w14:paraId="2FF4C62C" w14:textId="77777777" w:rsidR="004560CC" w:rsidRPr="00C814F3" w:rsidRDefault="004560CC" w:rsidP="0061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2 – 1.7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25" w:type="dxa"/>
            <w:vAlign w:val="center"/>
          </w:tcPr>
          <w:p w14:paraId="5C63643E" w14:textId="77777777" w:rsidR="004560CC" w:rsidRPr="00C814F3" w:rsidRDefault="004560CC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</w:rPr>
              <w:t xml:space="preserve">1.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1.18 – 1.28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98" w:type="dxa"/>
          </w:tcPr>
          <w:p w14:paraId="07078C8C" w14:textId="63C358A7" w:rsidR="004560CC" w:rsidRPr="00C814F3" w:rsidRDefault="004C4492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0CC" w14:paraId="43B60AD3" w14:textId="47A790DB" w:rsidTr="004560CC">
        <w:tc>
          <w:tcPr>
            <w:tcW w:w="1958" w:type="dxa"/>
            <w:tcBorders>
              <w:bottom w:val="single" w:sz="4" w:space="0" w:color="auto"/>
            </w:tcBorders>
          </w:tcPr>
          <w:p w14:paraId="4540F817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owering</w:t>
            </w:r>
            <w:proofErr w:type="spellEnd"/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687A6EAF" w14:textId="77777777" w:rsidR="004560CC" w:rsidRPr="00C814F3" w:rsidRDefault="004560CC" w:rsidP="0061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</w:rPr>
              <w:t xml:space="preserve">0.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38 – 0.42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BF511BB" w14:textId="77777777" w:rsidR="004560CC" w:rsidRPr="00C814F3" w:rsidRDefault="004560CC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8 – 0.42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026CEBAB" w14:textId="4D944CB7" w:rsidR="004560CC" w:rsidRDefault="004C4492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0CC" w14:paraId="068286C2" w14:textId="2799A4E3" w:rsidTr="004560CC">
        <w:tc>
          <w:tcPr>
            <w:tcW w:w="1958" w:type="dxa"/>
            <w:tcBorders>
              <w:top w:val="single" w:sz="4" w:space="0" w:color="auto"/>
            </w:tcBorders>
          </w:tcPr>
          <w:p w14:paraId="39CA1CF7" w14:textId="5697D906" w:rsidR="004560CC" w:rsidRPr="006130EC" w:rsidRDefault="004560CC" w:rsidP="006130E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c</w:t>
            </w:r>
            <w:proofErr w:type="gram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79" w:type="dxa"/>
            <w:tcBorders>
              <w:top w:val="single" w:sz="4" w:space="0" w:color="auto"/>
            </w:tcBorders>
          </w:tcPr>
          <w:p w14:paraId="19C6012E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5C280632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C5760EC" w14:textId="77777777" w:rsidR="004560CC" w:rsidRDefault="004560CC" w:rsidP="006130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60CC" w14:paraId="0FB68635" w14:textId="4F2E2104" w:rsidTr="004560CC">
        <w:tc>
          <w:tcPr>
            <w:tcW w:w="1958" w:type="dxa"/>
            <w:vAlign w:val="center"/>
          </w:tcPr>
          <w:p w14:paraId="587864BE" w14:textId="77777777" w:rsidR="004560CC" w:rsidRPr="00C814F3" w:rsidRDefault="004560CC" w:rsidP="0061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llering</w:t>
            </w:r>
            <w:proofErr w:type="spellEnd"/>
          </w:p>
        </w:tc>
        <w:tc>
          <w:tcPr>
            <w:tcW w:w="2979" w:type="dxa"/>
            <w:vAlign w:val="center"/>
          </w:tcPr>
          <w:p w14:paraId="1DBDA391" w14:textId="3D3618C8" w:rsidR="004560CC" w:rsidRPr="00C814F3" w:rsidRDefault="004560CC" w:rsidP="0061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4C44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2.</w:t>
            </w:r>
            <w:r w:rsidR="004C44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</w:t>
            </w:r>
            <w:r w:rsidR="004C4492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25" w:type="dxa"/>
            <w:vAlign w:val="center"/>
          </w:tcPr>
          <w:p w14:paraId="0F38C3A7" w14:textId="77777777" w:rsidR="004560CC" w:rsidRPr="00C814F3" w:rsidRDefault="004560CC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14F3">
              <w:rPr>
                <w:rFonts w:ascii="Times New Roman" w:eastAsia="Times New Roman" w:hAnsi="Times New Roman" w:cs="Times New Roman"/>
                <w:color w:val="00000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1.5 – 1.9</w:t>
            </w:r>
            <w:r w:rsidRPr="00C814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98" w:type="dxa"/>
          </w:tcPr>
          <w:p w14:paraId="37B563C8" w14:textId="0C179C0F" w:rsidR="004560CC" w:rsidRPr="00C814F3" w:rsidRDefault="004C4492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0CC" w14:paraId="6FA91E9B" w14:textId="77777777" w:rsidTr="004560CC"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14:paraId="59196495" w14:textId="28100DC1" w:rsidR="004560CC" w:rsidRDefault="004C4492" w:rsidP="0061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lowering</w:t>
            </w:r>
            <w:proofErr w:type="spellEnd"/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3E34912E" w14:textId="2273A9F7" w:rsidR="004560CC" w:rsidRPr="00C814F3" w:rsidRDefault="004C4492" w:rsidP="00613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5 – 0.7)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01B25E84" w14:textId="676D1B16" w:rsidR="004560CC" w:rsidRPr="00C814F3" w:rsidRDefault="004C4492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6 – 0.8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2E0A866" w14:textId="7AEEBCDB" w:rsidR="004560CC" w:rsidRPr="00C814F3" w:rsidRDefault="004C4492" w:rsidP="006130EC">
            <w:pPr>
              <w:spacing w:after="0" w:line="240" w:lineRule="auto"/>
              <w:ind w:left="17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21D598C3" w14:textId="77777777" w:rsidR="004C4492" w:rsidRPr="00C814F3" w:rsidRDefault="004C4492">
      <w:pPr>
        <w:rPr>
          <w:rFonts w:ascii="Times New Roman" w:hAnsi="Times New Roman" w:cs="Times New Roman"/>
          <w:sz w:val="24"/>
          <w:szCs w:val="24"/>
        </w:rPr>
      </w:pPr>
    </w:p>
    <w:sectPr w:rsidR="004C4492" w:rsidRPr="00C814F3" w:rsidSect="00601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AB2"/>
    <w:rsid w:val="00022E2C"/>
    <w:rsid w:val="00097E70"/>
    <w:rsid w:val="0012301A"/>
    <w:rsid w:val="00213A79"/>
    <w:rsid w:val="00243D1F"/>
    <w:rsid w:val="002D3B9B"/>
    <w:rsid w:val="00371EA0"/>
    <w:rsid w:val="003818C2"/>
    <w:rsid w:val="003A22D7"/>
    <w:rsid w:val="00416FFE"/>
    <w:rsid w:val="00420631"/>
    <w:rsid w:val="00424220"/>
    <w:rsid w:val="00426488"/>
    <w:rsid w:val="0044619D"/>
    <w:rsid w:val="004560CC"/>
    <w:rsid w:val="0046033A"/>
    <w:rsid w:val="00481107"/>
    <w:rsid w:val="004A778F"/>
    <w:rsid w:val="004C4492"/>
    <w:rsid w:val="00575AA8"/>
    <w:rsid w:val="00601633"/>
    <w:rsid w:val="006130EC"/>
    <w:rsid w:val="00614CFC"/>
    <w:rsid w:val="006C2011"/>
    <w:rsid w:val="00735168"/>
    <w:rsid w:val="0078618E"/>
    <w:rsid w:val="007B7E64"/>
    <w:rsid w:val="007F054C"/>
    <w:rsid w:val="007F594E"/>
    <w:rsid w:val="008279F6"/>
    <w:rsid w:val="008366B0"/>
    <w:rsid w:val="008C7E00"/>
    <w:rsid w:val="00911945"/>
    <w:rsid w:val="009A6F20"/>
    <w:rsid w:val="00A01D74"/>
    <w:rsid w:val="00A30AF8"/>
    <w:rsid w:val="00A579E7"/>
    <w:rsid w:val="00A649A7"/>
    <w:rsid w:val="00A955FB"/>
    <w:rsid w:val="00B633B8"/>
    <w:rsid w:val="00B65C02"/>
    <w:rsid w:val="00BD69A9"/>
    <w:rsid w:val="00C02EEF"/>
    <w:rsid w:val="00C61431"/>
    <w:rsid w:val="00C814F3"/>
    <w:rsid w:val="00C838C0"/>
    <w:rsid w:val="00CB6E2C"/>
    <w:rsid w:val="00CE5AB2"/>
    <w:rsid w:val="00CF405B"/>
    <w:rsid w:val="00D0657A"/>
    <w:rsid w:val="00D37C91"/>
    <w:rsid w:val="00D46BE0"/>
    <w:rsid w:val="00D82FCD"/>
    <w:rsid w:val="00E47211"/>
    <w:rsid w:val="00E55044"/>
    <w:rsid w:val="00E72115"/>
    <w:rsid w:val="00F723AD"/>
    <w:rsid w:val="00FA3209"/>
    <w:rsid w:val="00FD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C3BB8"/>
  <w15:chartTrackingRefBased/>
  <w15:docId w15:val="{A5125EE4-4FBC-49D5-A910-D78B3AD18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5A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5AB2"/>
  </w:style>
  <w:style w:type="table" w:styleId="TableGrid">
    <w:name w:val="Table Grid"/>
    <w:basedOn w:val="TableNormal"/>
    <w:uiPriority w:val="59"/>
    <w:rsid w:val="002D3B9B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90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8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11</cp:revision>
  <dcterms:created xsi:type="dcterms:W3CDTF">2018-08-08T11:48:00Z</dcterms:created>
  <dcterms:modified xsi:type="dcterms:W3CDTF">2018-09-01T13:04:00Z</dcterms:modified>
</cp:coreProperties>
</file>